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6A806" w14:textId="1E070DF5" w:rsidR="00154E1E" w:rsidRDefault="000F33F1" w:rsidP="00154E1E">
      <w:pPr>
        <w:rPr>
          <w:rStyle w:val="fontstyle01"/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</w:t>
      </w:r>
      <w:r w:rsidR="006F41DE">
        <w:rPr>
          <w:rStyle w:val="fontstyle01"/>
          <w:rFonts w:ascii="Times New Roman" w:hAnsi="Times New Roman" w:cs="Times New Roman"/>
          <w:szCs w:val="21"/>
        </w:rPr>
        <w:t>able</w:t>
      </w:r>
      <w:r w:rsidR="00154E1E" w:rsidRPr="004F50BE">
        <w:rPr>
          <w:rStyle w:val="fontstyle01"/>
          <w:rFonts w:ascii="Times New Roman" w:hAnsi="Times New Roman" w:cs="Times New Roman"/>
          <w:szCs w:val="21"/>
        </w:rPr>
        <w:t xml:space="preserve"> </w:t>
      </w:r>
      <w:r>
        <w:rPr>
          <w:rStyle w:val="fontstyle01"/>
          <w:rFonts w:ascii="Times New Roman" w:hAnsi="Times New Roman" w:cs="Times New Roman"/>
          <w:szCs w:val="21"/>
        </w:rPr>
        <w:t>S</w:t>
      </w:r>
      <w:r w:rsidR="00AE327A">
        <w:rPr>
          <w:rStyle w:val="fontstyle01"/>
          <w:rFonts w:ascii="Times New Roman" w:hAnsi="Times New Roman" w:cs="Times New Roman"/>
          <w:szCs w:val="21"/>
        </w:rPr>
        <w:t>1</w:t>
      </w:r>
      <w:r w:rsidR="006F41DE">
        <w:rPr>
          <w:rStyle w:val="fontstyle01"/>
          <w:rFonts w:ascii="Times New Roman" w:hAnsi="Times New Roman" w:cs="Times New Roman"/>
          <w:szCs w:val="21"/>
        </w:rPr>
        <w:t>.</w:t>
      </w:r>
      <w:r w:rsidR="00154E1E" w:rsidRPr="004F50BE">
        <w:rPr>
          <w:rStyle w:val="fontstyle01"/>
          <w:rFonts w:ascii="Times New Roman" w:hAnsi="Times New Roman" w:cs="Times New Roman"/>
          <w:szCs w:val="21"/>
        </w:rPr>
        <w:t xml:space="preserve"> Summary of </w:t>
      </w:r>
      <w:r w:rsidR="00154E1E">
        <w:rPr>
          <w:rStyle w:val="fontstyle01"/>
          <w:rFonts w:ascii="Times New Roman" w:hAnsi="Times New Roman" w:cs="Times New Roman"/>
          <w:szCs w:val="21"/>
        </w:rPr>
        <w:t>clin</w:t>
      </w:r>
      <w:r w:rsidR="00154E1E" w:rsidRPr="004F50BE">
        <w:rPr>
          <w:rStyle w:val="fontstyle01"/>
          <w:rFonts w:ascii="Times New Roman" w:hAnsi="Times New Roman" w:cs="Times New Roman"/>
          <w:szCs w:val="21"/>
        </w:rPr>
        <w:t xml:space="preserve">ical features in the cases/families with </w:t>
      </w:r>
      <w:r w:rsidR="00154E1E" w:rsidRPr="007E51B0">
        <w:rPr>
          <w:rStyle w:val="fontstyle01"/>
          <w:rFonts w:ascii="Times New Roman" w:hAnsi="Times New Roman" w:cs="Times New Roman" w:hint="eastAsia"/>
          <w:i/>
          <w:iCs/>
          <w:szCs w:val="21"/>
        </w:rPr>
        <w:t>BRWD</w:t>
      </w:r>
      <w:r w:rsidR="00154E1E" w:rsidRPr="007E51B0">
        <w:rPr>
          <w:rStyle w:val="fontstyle01"/>
          <w:rFonts w:ascii="Times New Roman" w:hAnsi="Times New Roman" w:cs="Times New Roman"/>
          <w:i/>
          <w:iCs/>
          <w:szCs w:val="21"/>
        </w:rPr>
        <w:t xml:space="preserve">3 </w:t>
      </w:r>
      <w:r w:rsidR="00154E1E" w:rsidRPr="004F50BE">
        <w:rPr>
          <w:rStyle w:val="fontstyle01"/>
          <w:rFonts w:ascii="Times New Roman" w:hAnsi="Times New Roman" w:cs="Times New Roman"/>
          <w:szCs w:val="21"/>
        </w:rPr>
        <w:t>mutations</w:t>
      </w:r>
    </w:p>
    <w:p w14:paraId="580E2AD4" w14:textId="77777777" w:rsidR="00B32C60" w:rsidRDefault="00B32C60" w:rsidP="00154E1E">
      <w:pPr>
        <w:rPr>
          <w:rStyle w:val="fontstyle01"/>
          <w:rFonts w:ascii="Times New Roman" w:hAnsi="Times New Roman" w:cs="Times New Roman"/>
          <w:szCs w:val="21"/>
        </w:rPr>
      </w:pPr>
    </w:p>
    <w:tbl>
      <w:tblPr>
        <w:tblStyle w:val="1"/>
        <w:tblW w:w="14312" w:type="dxa"/>
        <w:tblLook w:val="04A0" w:firstRow="1" w:lastRow="0" w:firstColumn="1" w:lastColumn="0" w:noHBand="0" w:noVBand="1"/>
      </w:tblPr>
      <w:tblGrid>
        <w:gridCol w:w="3999"/>
        <w:gridCol w:w="1260"/>
        <w:gridCol w:w="909"/>
        <w:gridCol w:w="5593"/>
        <w:gridCol w:w="2551"/>
      </w:tblGrid>
      <w:tr w:rsidR="0078280D" w:rsidRPr="0078280D" w14:paraId="06AF9A52" w14:textId="77777777" w:rsidTr="00947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tcBorders>
              <w:top w:val="single" w:sz="12" w:space="0" w:color="auto"/>
              <w:bottom w:val="single" w:sz="6" w:space="0" w:color="auto"/>
            </w:tcBorders>
          </w:tcPr>
          <w:p w14:paraId="64D7553A" w14:textId="77777777" w:rsidR="00154E1E" w:rsidRPr="0078280D" w:rsidRDefault="00154E1E" w:rsidP="00C404AD">
            <w:pPr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Mutation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auto"/>
            </w:tcBorders>
          </w:tcPr>
          <w:p w14:paraId="33ED8ADB" w14:textId="77777777" w:rsidR="00154E1E" w:rsidRPr="0078280D" w:rsidRDefault="00154E1E" w:rsidP="00C40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6" w:space="0" w:color="auto"/>
            </w:tcBorders>
          </w:tcPr>
          <w:p w14:paraId="3AF4C5E8" w14:textId="77777777" w:rsidR="00154E1E" w:rsidRPr="0078280D" w:rsidRDefault="00154E1E" w:rsidP="00C40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der</w:t>
            </w:r>
          </w:p>
        </w:tc>
        <w:tc>
          <w:tcPr>
            <w:tcW w:w="5593" w:type="dxa"/>
            <w:tcBorders>
              <w:top w:val="single" w:sz="12" w:space="0" w:color="auto"/>
              <w:bottom w:val="single" w:sz="6" w:space="0" w:color="auto"/>
            </w:tcBorders>
          </w:tcPr>
          <w:p w14:paraId="5B5920A8" w14:textId="77777777" w:rsidR="00154E1E" w:rsidRPr="0078280D" w:rsidRDefault="00154E1E" w:rsidP="00C40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henotyp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0546C2E6" w14:textId="77777777" w:rsidR="00154E1E" w:rsidRPr="0078280D" w:rsidRDefault="00154E1E" w:rsidP="00C40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78280D" w:rsidRPr="0078280D" w14:paraId="68A67366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1894CCD5" w14:textId="21602555" w:rsidR="000B34B2" w:rsidRPr="0078280D" w:rsidRDefault="000B34B2" w:rsidP="006619C9">
            <w:pPr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0"/>
              </w:rPr>
              <w:t>Destructive mutations</w:t>
            </w:r>
            <w:r w:rsidR="00E36336"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0"/>
              </w:rPr>
              <w:t xml:space="preserve"> (21)</w:t>
            </w:r>
          </w:p>
        </w:tc>
        <w:tc>
          <w:tcPr>
            <w:tcW w:w="1260" w:type="dxa"/>
          </w:tcPr>
          <w:p w14:paraId="1F82C6D8" w14:textId="77777777" w:rsidR="000B34B2" w:rsidRPr="0078280D" w:rsidRDefault="000B34B2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</w:tcPr>
          <w:p w14:paraId="77132089" w14:textId="77777777" w:rsidR="000B34B2" w:rsidRPr="0078280D" w:rsidRDefault="000B34B2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93" w:type="dxa"/>
          </w:tcPr>
          <w:p w14:paraId="33D42055" w14:textId="77777777" w:rsidR="000B34B2" w:rsidRPr="0078280D" w:rsidRDefault="000B34B2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BE91A65" w14:textId="77777777" w:rsidR="000B34B2" w:rsidRPr="0078280D" w:rsidRDefault="000B34B2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78280D" w:rsidRPr="0078280D" w14:paraId="32318677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1601AEEE" w14:textId="71B5B561" w:rsidR="006619C9" w:rsidRPr="0078280D" w:rsidRDefault="006619C9" w:rsidP="006619C9">
            <w:pPr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onse</w:t>
            </w:r>
            <w:r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se mutation</w:t>
            </w:r>
            <w:r w:rsidR="00353985"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DA4FBF"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DA4FBF" w:rsidRPr="0078280D">
              <w:rPr>
                <w:rStyle w:val="fontstyle01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1C4747" w:rsidRPr="0078280D">
              <w:rPr>
                <w:rStyle w:val="fontstyle01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="00DA4FBF" w:rsidRPr="0078280D">
              <w:rPr>
                <w:rStyle w:val="fontstyle01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9A0AD7C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</w:tcPr>
          <w:p w14:paraId="042C63C3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93" w:type="dxa"/>
          </w:tcPr>
          <w:p w14:paraId="35FBF107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D5A746F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78280D" w:rsidRPr="0078280D" w14:paraId="1818C143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3100494A" w14:textId="1EE1A492" w:rsidR="006619C9" w:rsidRPr="0078280D" w:rsidRDefault="006619C9" w:rsidP="006619C9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451C&gt;T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; 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Gln151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0" w:type="dxa"/>
          </w:tcPr>
          <w:p w14:paraId="73086F5A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non</w:t>
            </w:r>
          </w:p>
        </w:tc>
        <w:tc>
          <w:tcPr>
            <w:tcW w:w="909" w:type="dxa"/>
          </w:tcPr>
          <w:p w14:paraId="25A4B6E0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3B08677F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4C774ED9" w14:textId="2B99CCE5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R0b24tQnJvd248L0F1dGhvcj48WWVhcj4yMDE3PC9Z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R0b24tQnJvd248L0F1dGhvcj48WWVhcj4yMDE3PC9Z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Tatton-Brown et al., 2017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4C0286FE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08BAE66F" w14:textId="2BDA0B27" w:rsidR="006619C9" w:rsidRPr="0078280D" w:rsidRDefault="006619C9" w:rsidP="006619C9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568C&gt;T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;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 xml:space="preserve"> Arg190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0" w:type="dxa"/>
          </w:tcPr>
          <w:p w14:paraId="0526E18E" w14:textId="7E5383EC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W</w:t>
            </w:r>
            <w:r w:rsidRPr="0078280D">
              <w:rPr>
                <w:rStyle w:val="fontstyle01"/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D</w:t>
            </w:r>
            <w:r w:rsidR="0073377D" w:rsidRPr="0078280D">
              <w:rPr>
                <w:rStyle w:val="fontstyle01"/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rD</w:t>
            </w:r>
            <w:r w:rsidRPr="0078280D">
              <w:rPr>
                <w:rStyle w:val="fontstyle01"/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9" w:type="dxa"/>
          </w:tcPr>
          <w:p w14:paraId="3FA7C506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223E591D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4CED7085" w14:textId="04BB8E8B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R0b24tQnJvd248L0F1dGhvcj48WWVhcj4yMDE3PC9Z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R0b24tQnJvd248L0F1dGhvcj48WWVhcj4yMDE3PC9Z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Tatton-Brown et al., 2017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1885E2BD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18018E99" w14:textId="1024C49B" w:rsidR="006619C9" w:rsidRPr="0078280D" w:rsidRDefault="006619C9" w:rsidP="006619C9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696T&gt;A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; 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Tyr232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60" w:type="dxa"/>
          </w:tcPr>
          <w:p w14:paraId="0EC852A2" w14:textId="3D4113DD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W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</w:t>
            </w:r>
            <w:r w:rsidR="0073377D"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D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9" w:type="dxa"/>
          </w:tcPr>
          <w:p w14:paraId="3616DC88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2617126B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93</w:t>
            </w:r>
          </w:p>
        </w:tc>
        <w:tc>
          <w:tcPr>
            <w:tcW w:w="2551" w:type="dxa"/>
          </w:tcPr>
          <w:p w14:paraId="5E2A5182" w14:textId="6AB2907F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96ZXZhPC9BdXRob3I+PFllYXI+MjAxNTwvWWVhcj48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96ZXZhPC9BdXRob3I+PFllYXI+MjAxNTwvWWVhcj48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Grozeva et al., 2015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4D31D732" w14:textId="77777777" w:rsidTr="00947BCC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30E9550F" w14:textId="157884BA" w:rsidR="00CC024D" w:rsidRPr="0078280D" w:rsidRDefault="00CC024D" w:rsidP="00CC024D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4487C&gt;A; p. Ser1496*</w:t>
            </w:r>
          </w:p>
        </w:tc>
        <w:tc>
          <w:tcPr>
            <w:tcW w:w="1260" w:type="dxa"/>
          </w:tcPr>
          <w:p w14:paraId="0270F9D8" w14:textId="4B888E77" w:rsidR="00CC024D" w:rsidRPr="0078280D" w:rsidRDefault="00CC024D" w:rsidP="00CC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-n</w:t>
            </w: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09" w:type="dxa"/>
          </w:tcPr>
          <w:p w14:paraId="432D7B55" w14:textId="50CE3C3A" w:rsidR="00CC024D" w:rsidRPr="0078280D" w:rsidRDefault="00CC024D" w:rsidP="00CC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42E137A2" w14:textId="12E96479" w:rsidR="00CC024D" w:rsidRPr="0078280D" w:rsidRDefault="00CC024D" w:rsidP="00CC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93</w:t>
            </w:r>
          </w:p>
        </w:tc>
        <w:tc>
          <w:tcPr>
            <w:tcW w:w="2551" w:type="dxa"/>
          </w:tcPr>
          <w:p w14:paraId="552024D5" w14:textId="1EC042E9" w:rsidR="00CC024D" w:rsidRPr="0078280D" w:rsidRDefault="00CC024D" w:rsidP="00CC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VsZDwvQXV0aG9yPjxZZWFyPjIwMDc8L1llYXI+PFJl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VsZDwvQXV0aG9yPjxZZWFyPjIwMDc8L1llYXI+PFJl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Field et al., 2007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3CBD0F40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63581F76" w14:textId="0F4A2FD1" w:rsidR="006619C9" w:rsidRPr="0078280D" w:rsidRDefault="006619C9" w:rsidP="006619C9">
            <w:pPr>
              <w:ind w:firstLineChars="100" w:firstLine="20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2368C&gt;T; p. Glu790*</w:t>
            </w:r>
          </w:p>
        </w:tc>
        <w:tc>
          <w:tcPr>
            <w:tcW w:w="1260" w:type="dxa"/>
          </w:tcPr>
          <w:p w14:paraId="46BBD18D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non</w:t>
            </w:r>
          </w:p>
        </w:tc>
        <w:tc>
          <w:tcPr>
            <w:tcW w:w="909" w:type="dxa"/>
          </w:tcPr>
          <w:p w14:paraId="2E62E657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232B6276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526D0DF3" w14:textId="62EECC53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Ostrowski et al., 2019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6A23C58D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3BFEDA46" w14:textId="77777777" w:rsidR="006619C9" w:rsidRPr="0078280D" w:rsidRDefault="006619C9" w:rsidP="006619C9">
            <w:pPr>
              <w:ind w:firstLineChars="100" w:firstLine="20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3393C&gt;G; p. Tyr1131*</w:t>
            </w:r>
          </w:p>
        </w:tc>
        <w:tc>
          <w:tcPr>
            <w:tcW w:w="1260" w:type="dxa"/>
          </w:tcPr>
          <w:p w14:paraId="3B0888F8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non</w:t>
            </w:r>
          </w:p>
        </w:tc>
        <w:tc>
          <w:tcPr>
            <w:tcW w:w="909" w:type="dxa"/>
          </w:tcPr>
          <w:p w14:paraId="517B6E41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07419D7E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93</w:t>
            </w:r>
          </w:p>
        </w:tc>
        <w:tc>
          <w:tcPr>
            <w:tcW w:w="2551" w:type="dxa"/>
          </w:tcPr>
          <w:p w14:paraId="7B439122" w14:textId="18486DEC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90dG88L0F1dGhvcj48WWVhcj4yMDE0PC9ZZWFyPjxS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90dG88L0F1dGhvcj48WWVhcj4yMDE0PC9ZZWFyPjxS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Grotto et al., 2014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33999680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795EAA54" w14:textId="51733BB2" w:rsidR="006619C9" w:rsidRPr="0078280D" w:rsidRDefault="006619C9" w:rsidP="006619C9">
            <w:pPr>
              <w:ind w:firstLineChars="100" w:firstLine="20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3976C&gt;T; p. Arg1326*#</w:t>
            </w:r>
          </w:p>
        </w:tc>
        <w:tc>
          <w:tcPr>
            <w:tcW w:w="1260" w:type="dxa"/>
          </w:tcPr>
          <w:p w14:paraId="3FB95F3D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D2</w:t>
            </w:r>
          </w:p>
        </w:tc>
        <w:tc>
          <w:tcPr>
            <w:tcW w:w="909" w:type="dxa"/>
          </w:tcPr>
          <w:p w14:paraId="4587716A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7816C992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1D3FCC9E" w14:textId="719258DB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R0b24tQnJvd248L0F1dGhvcj48WWVhcj4yMDE3PC9Z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R0b24tQnJvd248L0F1dGhvcj48WWVhcj4yMDE3PC9Z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Tatton-Brown et al., 2017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628EC812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7255393C" w14:textId="4CC60084" w:rsidR="006619C9" w:rsidRPr="0078280D" w:rsidRDefault="006619C9" w:rsidP="006619C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3976C&gt;T; p. Arg1326*#</w:t>
            </w:r>
          </w:p>
        </w:tc>
        <w:tc>
          <w:tcPr>
            <w:tcW w:w="1260" w:type="dxa"/>
          </w:tcPr>
          <w:p w14:paraId="4A81B6F8" w14:textId="3DED7469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D2</w:t>
            </w:r>
          </w:p>
        </w:tc>
        <w:tc>
          <w:tcPr>
            <w:tcW w:w="909" w:type="dxa"/>
          </w:tcPr>
          <w:p w14:paraId="6D5531D1" w14:textId="4AB44F42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593" w:type="dxa"/>
          </w:tcPr>
          <w:p w14:paraId="78650413" w14:textId="29CD0C7E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565A557F" w14:textId="14183AF3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R0b24tQnJvd248L0F1dGhvcj48WWVhcj4yMDE3PC9Z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R0b24tQnJvd248L0F1dGhvcj48WWVhcj4yMDE3PC9Z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Tatton-Brown et al., 2017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395EEEF2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262F82D2" w14:textId="4B4D87A7" w:rsidR="006619C9" w:rsidRPr="0078280D" w:rsidRDefault="006619C9" w:rsidP="006619C9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4487C&gt;A; p. Ser1496*</w:t>
            </w:r>
          </w:p>
        </w:tc>
        <w:tc>
          <w:tcPr>
            <w:tcW w:w="1260" w:type="dxa"/>
          </w:tcPr>
          <w:p w14:paraId="07BA6F5C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-n</w:t>
            </w: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09" w:type="dxa"/>
          </w:tcPr>
          <w:p w14:paraId="164ED153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68C119C4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93</w:t>
            </w:r>
          </w:p>
        </w:tc>
        <w:tc>
          <w:tcPr>
            <w:tcW w:w="2551" w:type="dxa"/>
          </w:tcPr>
          <w:p w14:paraId="53067262" w14:textId="3B9FF655" w:rsidR="006619C9" w:rsidRPr="0078280D" w:rsidRDefault="004047D1" w:rsidP="00CC024D">
            <w:pPr>
              <w:tabs>
                <w:tab w:val="left" w:pos="9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Ostrowski et al., 2019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0BC5F9AC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6EA1756C" w14:textId="5B8B9096" w:rsidR="006619C9" w:rsidRPr="0078280D" w:rsidRDefault="00CC024D" w:rsidP="006619C9">
            <w:pPr>
              <w:ind w:firstLineChars="100" w:firstLine="200"/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5080C&gt;T</w:t>
            </w:r>
            <w:r w:rsidR="006619C9"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; </w:t>
            </w:r>
            <w:r w:rsidR="006619C9"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p.</w:t>
            </w:r>
            <w:r w:rsidR="006619C9"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R1694*</w:t>
            </w:r>
          </w:p>
        </w:tc>
        <w:tc>
          <w:tcPr>
            <w:tcW w:w="1260" w:type="dxa"/>
          </w:tcPr>
          <w:p w14:paraId="43229038" w14:textId="47D0EF8F" w:rsidR="006619C9" w:rsidRPr="0078280D" w:rsidRDefault="00CC024D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-n</w:t>
            </w: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09" w:type="dxa"/>
          </w:tcPr>
          <w:p w14:paraId="2003820C" w14:textId="04EF0479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41A0C7B2" w14:textId="01D8B3F9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5019E07D" w14:textId="6D8F7075" w:rsidR="006619C9" w:rsidRPr="0078280D" w:rsidRDefault="004047D1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5vcmlvPC9BdXRob3I+PFllYXI+MjAxOTwvWWVhcj48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5vcmlvPC9BdXRob3I+PFllYXI+MjAxOTwvWWVhcj48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Tenorio et al., 2019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3D6C6183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28FF6DF8" w14:textId="77777777" w:rsidR="00EF1088" w:rsidRPr="0078280D" w:rsidRDefault="00EF1088" w:rsidP="00C404AD">
            <w:pPr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Frame shift </w:t>
            </w:r>
            <w:r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tations (6)</w:t>
            </w:r>
          </w:p>
        </w:tc>
        <w:tc>
          <w:tcPr>
            <w:tcW w:w="1260" w:type="dxa"/>
          </w:tcPr>
          <w:p w14:paraId="6A2A8C72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</w:tcPr>
          <w:p w14:paraId="7D5AEAF2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93" w:type="dxa"/>
          </w:tcPr>
          <w:p w14:paraId="23F43795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B0517BB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78280D" w:rsidRPr="0078280D" w14:paraId="3B5F91D1" w14:textId="77777777" w:rsidTr="00947BC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01E5ACBF" w14:textId="77777777" w:rsidR="00EF1088" w:rsidRPr="0078280D" w:rsidRDefault="00EF1088" w:rsidP="00C404AD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c.171delC; 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p.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Phe57Leufs*27</w:t>
            </w:r>
          </w:p>
        </w:tc>
        <w:tc>
          <w:tcPr>
            <w:tcW w:w="1260" w:type="dxa"/>
          </w:tcPr>
          <w:p w14:paraId="6320B9CE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non</w:t>
            </w:r>
          </w:p>
        </w:tc>
        <w:tc>
          <w:tcPr>
            <w:tcW w:w="909" w:type="dxa"/>
          </w:tcPr>
          <w:p w14:paraId="79850A4C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7FE8FD1E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28435D50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Ostrowski et al., 2019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6DDB38C4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5C69CAE7" w14:textId="77777777" w:rsidR="00EF1088" w:rsidRPr="0078280D" w:rsidRDefault="00EF1088" w:rsidP="00C404AD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447_451del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 xml:space="preserve"> p.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Arg150Ilefs*5</w:t>
            </w:r>
          </w:p>
        </w:tc>
        <w:tc>
          <w:tcPr>
            <w:tcW w:w="1260" w:type="dxa"/>
          </w:tcPr>
          <w:p w14:paraId="6199E0CC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non</w:t>
            </w:r>
          </w:p>
        </w:tc>
        <w:tc>
          <w:tcPr>
            <w:tcW w:w="909" w:type="dxa"/>
          </w:tcPr>
          <w:p w14:paraId="6751ECFD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4CFDA1EA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93</w:t>
            </w:r>
          </w:p>
        </w:tc>
        <w:tc>
          <w:tcPr>
            <w:tcW w:w="2551" w:type="dxa"/>
          </w:tcPr>
          <w:p w14:paraId="39397F73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R0b24tQnJvd248L0F1dGhvcj48WWVhcj4yMDE3PC9Z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R0b24tQnJvd248L0F1dGhvcj48WWVhcj4yMDE3PC9Z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Tatton-Brown et al., 2017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4C7B6FFC" w14:textId="77777777" w:rsidTr="00947BC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0E1D96D1" w14:textId="77777777" w:rsidR="00EF1088" w:rsidRPr="0078280D" w:rsidRDefault="00EF1088" w:rsidP="00C404AD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946_947insA; p. Arg316Lysfs*21</w:t>
            </w:r>
          </w:p>
        </w:tc>
        <w:tc>
          <w:tcPr>
            <w:tcW w:w="1260" w:type="dxa"/>
          </w:tcPr>
          <w:p w14:paraId="202F7AB6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W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rD4</w:t>
            </w:r>
          </w:p>
        </w:tc>
        <w:tc>
          <w:tcPr>
            <w:tcW w:w="909" w:type="dxa"/>
          </w:tcPr>
          <w:p w14:paraId="58836717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4416C86E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bookmarkStart w:id="0" w:name="OLE_LINK1"/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  <w:bookmarkEnd w:id="0"/>
          </w:p>
        </w:tc>
        <w:tc>
          <w:tcPr>
            <w:tcW w:w="2551" w:type="dxa"/>
          </w:tcPr>
          <w:p w14:paraId="3913ED17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VsZDwvQXV0aG9yPjxZZWFyPjIwMDc8L1llYXI+PFJl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VsZDwvQXV0aG9yPjxZZWFyPjIwMDc8L1llYXI+PFJl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Field et al., 2007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0CBEA060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3683EE37" w14:textId="77777777" w:rsidR="00EF1088" w:rsidRPr="0078280D" w:rsidRDefault="00EF1088" w:rsidP="00C404AD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1848delT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; 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p.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Ile617Tyrfs*14</w:t>
            </w:r>
          </w:p>
        </w:tc>
        <w:tc>
          <w:tcPr>
            <w:tcW w:w="1260" w:type="dxa"/>
          </w:tcPr>
          <w:p w14:paraId="7E567B62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non</w:t>
            </w:r>
          </w:p>
        </w:tc>
        <w:tc>
          <w:tcPr>
            <w:tcW w:w="909" w:type="dxa"/>
          </w:tcPr>
          <w:p w14:paraId="56C862C6" w14:textId="7AB367D3" w:rsidR="00EF1088" w:rsidRPr="0078280D" w:rsidRDefault="00EF1088" w:rsidP="00EF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593" w:type="dxa"/>
          </w:tcPr>
          <w:p w14:paraId="60822FA7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7D6AFED1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UR1Y2E8L0F1dGhvcj48WWVhcj4yMDE3PC9ZZWFyPjxS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UR1Y2E8L0F1dGhvcj48WWVhcj4yMDE3PC9ZZWFyPjxS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LaDuca et al., 2017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4680875D" w14:textId="77777777" w:rsidTr="00947BC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081B2D83" w14:textId="77777777" w:rsidR="00EF1088" w:rsidRPr="0078280D" w:rsidRDefault="00EF1088" w:rsidP="00C404AD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c.2062_2064delinsCCAT; 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p.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Met688Profs*2</w:t>
            </w:r>
          </w:p>
        </w:tc>
        <w:tc>
          <w:tcPr>
            <w:tcW w:w="1260" w:type="dxa"/>
          </w:tcPr>
          <w:p w14:paraId="15ADBBA1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non</w:t>
            </w:r>
          </w:p>
        </w:tc>
        <w:tc>
          <w:tcPr>
            <w:tcW w:w="909" w:type="dxa"/>
          </w:tcPr>
          <w:p w14:paraId="4503DC71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402CA36F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93</w:t>
            </w:r>
          </w:p>
        </w:tc>
        <w:tc>
          <w:tcPr>
            <w:tcW w:w="2551" w:type="dxa"/>
          </w:tcPr>
          <w:p w14:paraId="0B869EA3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R0b24tQnJvd248L0F1dGhvcj48WWVhcj4yMDE3PC9Z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XR0b24tQnJvd248L0F1dGhvcj48WWVhcj4yMDE3PC9Z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Tatton-Brown et al., 2017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557FC0EB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4BD5E4CF" w14:textId="77777777" w:rsidR="00EF1088" w:rsidRPr="0078280D" w:rsidRDefault="00EF1088" w:rsidP="00C404AD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3791delG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; 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p.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Ser1264Ilefs*13</w:t>
            </w:r>
          </w:p>
        </w:tc>
        <w:tc>
          <w:tcPr>
            <w:tcW w:w="1260" w:type="dxa"/>
          </w:tcPr>
          <w:p w14:paraId="67B7B3DC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non</w:t>
            </w:r>
          </w:p>
        </w:tc>
        <w:tc>
          <w:tcPr>
            <w:tcW w:w="909" w:type="dxa"/>
          </w:tcPr>
          <w:p w14:paraId="0D7BF6E3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67BB0E85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93</w:t>
            </w:r>
          </w:p>
        </w:tc>
        <w:tc>
          <w:tcPr>
            <w:tcW w:w="2551" w:type="dxa"/>
          </w:tcPr>
          <w:p w14:paraId="0E28FD07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96ZXZhPC9BdXRob3I+PFllYXI+MjAxNTwvWWVhcj48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96ZXZhPC9BdXRob3I+PFllYXI+MjAxNTwvWWVhcj48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Grozeva et al., 2015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18BC9504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0A018F7C" w14:textId="3722FD40" w:rsidR="006619C9" w:rsidRPr="0078280D" w:rsidRDefault="006619C9" w:rsidP="00E21F16">
            <w:pPr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Splice site </w:t>
            </w:r>
            <w:r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tation</w:t>
            </w:r>
            <w:r w:rsidR="00353985"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1C4747"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E21F16"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1C4747"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8EA4C27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</w:tcPr>
          <w:p w14:paraId="4F7878A4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93" w:type="dxa"/>
          </w:tcPr>
          <w:p w14:paraId="5BB90AD0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4E0A23B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78280D" w:rsidRPr="0078280D" w14:paraId="6B4D1629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15AD7D4B" w14:textId="35052FC2" w:rsidR="006619C9" w:rsidRPr="0078280D" w:rsidRDefault="006619C9" w:rsidP="006619C9">
            <w:pPr>
              <w:ind w:firstLineChars="100" w:firstLine="20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1127+1G&gt;A#</w:t>
            </w:r>
          </w:p>
        </w:tc>
        <w:tc>
          <w:tcPr>
            <w:tcW w:w="1260" w:type="dxa"/>
          </w:tcPr>
          <w:p w14:paraId="3BAC5A9F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9" w:type="dxa"/>
          </w:tcPr>
          <w:p w14:paraId="5E1D5E53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27B88AD1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93</w:t>
            </w:r>
          </w:p>
        </w:tc>
        <w:tc>
          <w:tcPr>
            <w:tcW w:w="2551" w:type="dxa"/>
          </w:tcPr>
          <w:p w14:paraId="6DB246A5" w14:textId="33085C96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5vcmlvPC9BdXRob3I+PFllYXI+MjAxOTwvWWVhcj48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5vcmlvPC9BdXRob3I+PFllYXI+MjAxOTwvWWVhcj48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Tenorio et al., 2019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2F0CD70E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0ECEAF3F" w14:textId="5FF5AF30" w:rsidR="006619C9" w:rsidRPr="0078280D" w:rsidRDefault="006619C9" w:rsidP="006619C9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c.1127+1G&gt;A#</w:t>
            </w:r>
          </w:p>
        </w:tc>
        <w:tc>
          <w:tcPr>
            <w:tcW w:w="1260" w:type="dxa"/>
          </w:tcPr>
          <w:p w14:paraId="2A25C646" w14:textId="6F4E9B6D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9" w:type="dxa"/>
          </w:tcPr>
          <w:p w14:paraId="063442BA" w14:textId="74E8A74F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593" w:type="dxa"/>
          </w:tcPr>
          <w:p w14:paraId="1DF07E23" w14:textId="60EE85C6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93</w:t>
            </w:r>
          </w:p>
        </w:tc>
        <w:tc>
          <w:tcPr>
            <w:tcW w:w="2551" w:type="dxa"/>
          </w:tcPr>
          <w:p w14:paraId="2E23D0C5" w14:textId="66A97A10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Ostrowski et al., 2019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44BE7A52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22EDC3EF" w14:textId="77777777" w:rsidR="00EF1088" w:rsidRPr="0078280D" w:rsidRDefault="00EF1088" w:rsidP="00C404AD">
            <w:pPr>
              <w:ind w:firstLineChars="100" w:firstLine="20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3325+1G&gt;T</w:t>
            </w:r>
          </w:p>
        </w:tc>
        <w:tc>
          <w:tcPr>
            <w:tcW w:w="1260" w:type="dxa"/>
          </w:tcPr>
          <w:p w14:paraId="16825E4D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9" w:type="dxa"/>
          </w:tcPr>
          <w:p w14:paraId="22686579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1A09A0F6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93</w:t>
            </w:r>
          </w:p>
        </w:tc>
        <w:tc>
          <w:tcPr>
            <w:tcW w:w="2551" w:type="dxa"/>
          </w:tcPr>
          <w:p w14:paraId="7E70B436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VsZDwvQXV0aG9yPjxZZWFyPjIwMDc8L1llYXI+PFJl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VsZDwvQXV0aG9yPjxZZWFyPjIwMDc8L1llYXI+PFJl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Field et al., 2007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7DE8FFA4" w14:textId="77777777" w:rsidTr="00947BC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5A677B9F" w14:textId="77777777" w:rsidR="00EF1088" w:rsidRPr="0078280D" w:rsidRDefault="00EF1088" w:rsidP="00C404AD">
            <w:pPr>
              <w:ind w:firstLineChars="100" w:firstLine="200"/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3602+1G&gt;A</w:t>
            </w:r>
          </w:p>
        </w:tc>
        <w:tc>
          <w:tcPr>
            <w:tcW w:w="1260" w:type="dxa"/>
          </w:tcPr>
          <w:p w14:paraId="4EFE68D0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9" w:type="dxa"/>
          </w:tcPr>
          <w:p w14:paraId="1107DC8A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75A45FF7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3E026BA9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Ostrowski et al., 2019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3C171DBB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6CC4A7FF" w14:textId="77777777" w:rsidR="00E36336" w:rsidRPr="0078280D" w:rsidRDefault="00E36336" w:rsidP="00947BCC">
            <w:pPr>
              <w:rPr>
                <w:rStyle w:val="fontstyle01"/>
                <w:rFonts w:ascii="Arial" w:eastAsia="宋体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Gross deletions (3)</w:t>
            </w:r>
          </w:p>
        </w:tc>
        <w:tc>
          <w:tcPr>
            <w:tcW w:w="1260" w:type="dxa"/>
          </w:tcPr>
          <w:p w14:paraId="4F6DCB5C" w14:textId="77777777" w:rsidR="00E36336" w:rsidRPr="0078280D" w:rsidRDefault="00E36336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</w:tcPr>
          <w:p w14:paraId="421F6DA6" w14:textId="77777777" w:rsidR="00E36336" w:rsidRPr="0078280D" w:rsidRDefault="00E36336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93" w:type="dxa"/>
          </w:tcPr>
          <w:p w14:paraId="4ABE625B" w14:textId="77777777" w:rsidR="00E36336" w:rsidRPr="0078280D" w:rsidRDefault="00E36336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4D009DD" w14:textId="77777777" w:rsidR="00E36336" w:rsidRPr="0078280D" w:rsidRDefault="00E36336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78280D" w:rsidRPr="0078280D" w14:paraId="3A6B7FA7" w14:textId="77777777" w:rsidTr="00947BC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5DDC5C7C" w14:textId="77777777" w:rsidR="00E36336" w:rsidRPr="0078280D" w:rsidRDefault="00E36336" w:rsidP="00947BC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80 kb </w:t>
            </w:r>
          </w:p>
        </w:tc>
        <w:tc>
          <w:tcPr>
            <w:tcW w:w="1260" w:type="dxa"/>
          </w:tcPr>
          <w:p w14:paraId="69D4DACF" w14:textId="77777777" w:rsidR="00E36336" w:rsidRPr="0078280D" w:rsidRDefault="00E36336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xon </w:t>
            </w: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1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13</w:t>
            </w:r>
          </w:p>
        </w:tc>
        <w:tc>
          <w:tcPr>
            <w:tcW w:w="909" w:type="dxa"/>
          </w:tcPr>
          <w:p w14:paraId="25DB2845" w14:textId="77777777" w:rsidR="00E36336" w:rsidRPr="0078280D" w:rsidRDefault="00E36336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63A49636" w14:textId="77777777" w:rsidR="00E36336" w:rsidRPr="0078280D" w:rsidRDefault="00E36336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3C2389D5" w14:textId="77777777" w:rsidR="00E36336" w:rsidRPr="0078280D" w:rsidRDefault="00E36336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Ostrowski et al., 2019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654B31EF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490D0A40" w14:textId="77777777" w:rsidR="00E36336" w:rsidRPr="0078280D" w:rsidRDefault="00E36336" w:rsidP="00947BC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97 kb</w:t>
            </w:r>
          </w:p>
        </w:tc>
        <w:tc>
          <w:tcPr>
            <w:tcW w:w="1260" w:type="dxa"/>
          </w:tcPr>
          <w:p w14:paraId="144F1843" w14:textId="77777777" w:rsidR="00E36336" w:rsidRPr="0078280D" w:rsidRDefault="00E36336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xon 8-41</w:t>
            </w:r>
          </w:p>
        </w:tc>
        <w:tc>
          <w:tcPr>
            <w:tcW w:w="909" w:type="dxa"/>
          </w:tcPr>
          <w:p w14:paraId="3962821B" w14:textId="77777777" w:rsidR="00E36336" w:rsidRPr="0078280D" w:rsidRDefault="00E36336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13260F64" w14:textId="77777777" w:rsidR="00E36336" w:rsidRPr="0078280D" w:rsidRDefault="00E36336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93</w:t>
            </w:r>
          </w:p>
        </w:tc>
        <w:tc>
          <w:tcPr>
            <w:tcW w:w="2551" w:type="dxa"/>
          </w:tcPr>
          <w:p w14:paraId="3629310B" w14:textId="77777777" w:rsidR="00E36336" w:rsidRPr="0078280D" w:rsidRDefault="00E36336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90dG88L0F1dGhvcj48WWVhcj4yMDE0PC9ZZWFyPjxS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cm90dG88L0F1dGhvcj48WWVhcj4yMDE0PC9ZZWFyPjxS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Grotto et al., 2014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17AFF1B2" w14:textId="77777777" w:rsidTr="00947BC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10C78DD8" w14:textId="77777777" w:rsidR="00E36336" w:rsidRPr="0078280D" w:rsidRDefault="00E36336" w:rsidP="00947BC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74 kb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79915277-79989789)</w:t>
            </w:r>
          </w:p>
        </w:tc>
        <w:tc>
          <w:tcPr>
            <w:tcW w:w="1260" w:type="dxa"/>
          </w:tcPr>
          <w:p w14:paraId="52996026" w14:textId="77777777" w:rsidR="00E36336" w:rsidRPr="0078280D" w:rsidRDefault="00E36336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xon 11-41</w:t>
            </w:r>
          </w:p>
        </w:tc>
        <w:tc>
          <w:tcPr>
            <w:tcW w:w="909" w:type="dxa"/>
          </w:tcPr>
          <w:p w14:paraId="610A72FC" w14:textId="77777777" w:rsidR="00E36336" w:rsidRPr="0078280D" w:rsidRDefault="00E36336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68EA1DF0" w14:textId="77777777" w:rsidR="00E36336" w:rsidRPr="0078280D" w:rsidRDefault="00E36336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788B6BB5" w14:textId="77777777" w:rsidR="00E36336" w:rsidRPr="0078280D" w:rsidRDefault="00E36336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c3Ryb3dza2k8L0F1dGhvcj48WWVhcj4yMDE5PC9ZZWFy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Ostrowski et al., 2019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403E8971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tcBorders>
              <w:top w:val="single" w:sz="6" w:space="0" w:color="auto"/>
            </w:tcBorders>
          </w:tcPr>
          <w:p w14:paraId="411F88B3" w14:textId="77777777" w:rsidR="000B34B2" w:rsidRPr="0078280D" w:rsidRDefault="000B34B2" w:rsidP="00947BCC">
            <w:pPr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0"/>
              </w:rPr>
              <w:t>M</w:t>
            </w:r>
            <w:r w:rsidRPr="0078280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0"/>
              </w:rPr>
              <w:t xml:space="preserve">issense mutations </w:t>
            </w:r>
            <w:r w:rsidRPr="0078280D">
              <w:rPr>
                <w:rStyle w:val="fontstyle01"/>
                <w:b/>
                <w:bCs/>
                <w:color w:val="000000" w:themeColor="text1"/>
                <w:sz w:val="21"/>
                <w:szCs w:val="20"/>
              </w:rPr>
              <w:t>(9)</w:t>
            </w:r>
          </w:p>
        </w:tc>
        <w:tc>
          <w:tcPr>
            <w:tcW w:w="1260" w:type="dxa"/>
            <w:tcBorders>
              <w:top w:val="single" w:sz="6" w:space="0" w:color="auto"/>
            </w:tcBorders>
          </w:tcPr>
          <w:p w14:paraId="71CC0BDF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6" w:space="0" w:color="auto"/>
            </w:tcBorders>
          </w:tcPr>
          <w:p w14:paraId="3BF069D7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93" w:type="dxa"/>
            <w:tcBorders>
              <w:top w:val="single" w:sz="6" w:space="0" w:color="auto"/>
            </w:tcBorders>
          </w:tcPr>
          <w:p w14:paraId="11193274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0EB13B59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8280D" w:rsidRPr="0078280D" w14:paraId="279EA6C0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3A2B9229" w14:textId="77777777" w:rsidR="000B34B2" w:rsidRPr="0078280D" w:rsidRDefault="000B34B2" w:rsidP="00947BC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67G&gt;C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; p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ly23Arg</w:t>
            </w:r>
          </w:p>
        </w:tc>
        <w:tc>
          <w:tcPr>
            <w:tcW w:w="1260" w:type="dxa"/>
          </w:tcPr>
          <w:p w14:paraId="34930E21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non</w:t>
            </w:r>
          </w:p>
        </w:tc>
        <w:tc>
          <w:tcPr>
            <w:tcW w:w="909" w:type="dxa"/>
          </w:tcPr>
          <w:p w14:paraId="0891DCA9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5ECAFC9C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93</w:t>
            </w:r>
          </w:p>
        </w:tc>
        <w:tc>
          <w:tcPr>
            <w:tcW w:w="2551" w:type="dxa"/>
          </w:tcPr>
          <w:p w14:paraId="2C49D5DF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XNzZXJzPC9BdXRob3I+PFllYXI+MjAxNzwvWWVhcj48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XNzZXJzPC9BdXRob3I+PFllYXI+MjAxNzwvWWVhcj48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Vissers et al., 2017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184D5C64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0C6FEC52" w14:textId="77777777" w:rsidR="000B34B2" w:rsidRPr="0078280D" w:rsidRDefault="000B34B2" w:rsidP="00947BC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256G&gt;A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; p. Glu86Lys</w:t>
            </w:r>
          </w:p>
        </w:tc>
        <w:tc>
          <w:tcPr>
            <w:tcW w:w="1260" w:type="dxa"/>
          </w:tcPr>
          <w:p w14:paraId="3CC9ADBA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non</w:t>
            </w:r>
          </w:p>
        </w:tc>
        <w:tc>
          <w:tcPr>
            <w:tcW w:w="909" w:type="dxa"/>
          </w:tcPr>
          <w:p w14:paraId="201A8B4B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355E841A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05FEBAB5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YW88L0F1dGhvcj48WWVhcj4yMDE5PC9ZZWFyPjxSZWNO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YW88L0F1dGhvcj48WWVhcj4yMDE5PC9ZZWFyPjxSZWNO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Gao et al., 2019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510A58BA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6ADE295D" w14:textId="77777777" w:rsidR="000B34B2" w:rsidRPr="0078280D" w:rsidRDefault="000B34B2" w:rsidP="00947BC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c.836C&gt;T; p. </w:t>
            </w:r>
            <w:bookmarkStart w:id="1" w:name="OLE_LINK2"/>
            <w:bookmarkStart w:id="2" w:name="OLE_LINK3"/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hr279Ile</w:t>
            </w:r>
            <w:bookmarkEnd w:id="1"/>
            <w:bookmarkEnd w:id="2"/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67E5C819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W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rD3</w:t>
            </w:r>
          </w:p>
        </w:tc>
        <w:tc>
          <w:tcPr>
            <w:tcW w:w="909" w:type="dxa"/>
          </w:tcPr>
          <w:p w14:paraId="753A55E6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593" w:type="dxa"/>
          </w:tcPr>
          <w:p w14:paraId="59FE4B32" w14:textId="25DD6161" w:rsidR="000B34B2" w:rsidRPr="0078280D" w:rsidRDefault="00FB729B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</w:rPr>
              <w:t>Seizure-controlled p</w:t>
            </w:r>
            <w:r w:rsidR="000B34B2" w:rsidRPr="0078280D">
              <w:rPr>
                <w:rFonts w:ascii="Times New Roman" w:hAnsi="Times New Roman" w:cs="Times New Roman"/>
                <w:color w:val="000000" w:themeColor="text1"/>
              </w:rPr>
              <w:t>artial epilepsy</w:t>
            </w:r>
            <w:r w:rsidRPr="0078280D">
              <w:rPr>
                <w:rFonts w:ascii="Times New Roman" w:hAnsi="Times New Roman" w:cs="Times New Roman"/>
                <w:color w:val="000000" w:themeColor="text1"/>
              </w:rPr>
              <w:t xml:space="preserve"> without </w:t>
            </w:r>
            <w:r w:rsidR="007F0816">
              <w:rPr>
                <w:rFonts w:ascii="Times New Roman" w:hAnsi="Times New Roman" w:cs="Times New Roman"/>
                <w:color w:val="000000" w:themeColor="text1"/>
              </w:rPr>
              <w:t>ID</w:t>
            </w:r>
          </w:p>
        </w:tc>
        <w:tc>
          <w:tcPr>
            <w:tcW w:w="2551" w:type="dxa"/>
          </w:tcPr>
          <w:p w14:paraId="0B9793B6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P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esent study</w:t>
            </w:r>
          </w:p>
        </w:tc>
      </w:tr>
      <w:tr w:rsidR="0078280D" w:rsidRPr="0078280D" w14:paraId="460D90C3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14FAA679" w14:textId="77777777" w:rsidR="000B34B2" w:rsidRPr="0078280D" w:rsidRDefault="000B34B2" w:rsidP="00947BC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836C&gt;T; p. Thr279Ile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6ED12DB2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W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rD3</w:t>
            </w:r>
          </w:p>
        </w:tc>
        <w:tc>
          <w:tcPr>
            <w:tcW w:w="909" w:type="dxa"/>
          </w:tcPr>
          <w:p w14:paraId="69D2F947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F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male</w:t>
            </w:r>
          </w:p>
        </w:tc>
        <w:tc>
          <w:tcPr>
            <w:tcW w:w="5593" w:type="dxa"/>
          </w:tcPr>
          <w:p w14:paraId="5DB1FD1F" w14:textId="565FCBFE" w:rsidR="000B34B2" w:rsidRPr="0078280D" w:rsidRDefault="00F77CA0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</w:rPr>
              <w:t xml:space="preserve">Two focal seizures triggered </w:t>
            </w:r>
            <w:r w:rsidRPr="0078280D">
              <w:rPr>
                <w:rFonts w:ascii="Times New Roman" w:hAnsi="Times New Roman" w:cs="Times New Roman" w:hint="eastAsia"/>
                <w:color w:val="000000" w:themeColor="text1"/>
              </w:rPr>
              <w:t>by</w:t>
            </w:r>
            <w:r w:rsidRPr="0078280D">
              <w:rPr>
                <w:rFonts w:ascii="Times New Roman" w:hAnsi="Times New Roman" w:cs="Times New Roman"/>
                <w:color w:val="000000" w:themeColor="text1"/>
              </w:rPr>
              <w:t xml:space="preserve"> fever</w:t>
            </w:r>
          </w:p>
        </w:tc>
        <w:tc>
          <w:tcPr>
            <w:tcW w:w="2551" w:type="dxa"/>
          </w:tcPr>
          <w:p w14:paraId="1048706C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P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esent study</w:t>
            </w:r>
          </w:p>
        </w:tc>
      </w:tr>
      <w:tr w:rsidR="0078280D" w:rsidRPr="0078280D" w14:paraId="4ACF97E0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11776528" w14:textId="77777777" w:rsidR="000B34B2" w:rsidRPr="0078280D" w:rsidRDefault="000B34B2" w:rsidP="00947BC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922C&gt;G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; p. </w:t>
            </w:r>
            <w:bookmarkStart w:id="3" w:name="_Hlk74212803"/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308Ala</w:t>
            </w:r>
            <w:bookmarkEnd w:id="3"/>
          </w:p>
        </w:tc>
        <w:tc>
          <w:tcPr>
            <w:tcW w:w="1260" w:type="dxa"/>
          </w:tcPr>
          <w:p w14:paraId="2C705A9E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W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rD4</w:t>
            </w:r>
          </w:p>
        </w:tc>
        <w:tc>
          <w:tcPr>
            <w:tcW w:w="909" w:type="dxa"/>
          </w:tcPr>
          <w:p w14:paraId="6D5123E1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5CDA6FB0" w14:textId="4C1853AB" w:rsidR="000B34B2" w:rsidRPr="0078280D" w:rsidRDefault="00E53166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Epilepsy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</w:t>
            </w:r>
            <w:r w:rsidR="000B34B2"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est syndrom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e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42FBA401" w14:textId="178DA9AA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aW5vLUZ1a3V5bzwvQXV0aG9yPjxZZWFyPjIwMTU8L1ll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</w:fldData>
              </w:fldChar>
            </w:r>
            <w:r w:rsidR="00251781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51781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aW5vLUZ1a3V5bzwvQXV0aG9yPjxZZWFyPjIwMTU8L1ll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</w:fldData>
              </w:fldChar>
            </w:r>
            <w:r w:rsidR="00251781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51781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="00251781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="00251781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Hino-Fukuyo et al., 2015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207F88F8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19023A3A" w14:textId="3AF2CA10" w:rsidR="000B34B2" w:rsidRPr="0078280D" w:rsidRDefault="000B34B2" w:rsidP="00947BC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2824A&gt;G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; p. Met942Va</w:t>
            </w:r>
            <w:r w:rsidR="0020589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260" w:type="dxa"/>
          </w:tcPr>
          <w:p w14:paraId="05809259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non</w:t>
            </w:r>
          </w:p>
        </w:tc>
        <w:tc>
          <w:tcPr>
            <w:tcW w:w="909" w:type="dxa"/>
          </w:tcPr>
          <w:p w14:paraId="307B1A8D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593" w:type="dxa"/>
          </w:tcPr>
          <w:p w14:paraId="7DB6723A" w14:textId="66E8635D" w:rsidR="000B34B2" w:rsidRPr="0078280D" w:rsidRDefault="00F77CA0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</w:rPr>
              <w:t>ild s</w:t>
            </w:r>
            <w:r w:rsidR="000B34B2"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ech disorder</w:t>
            </w:r>
          </w:p>
        </w:tc>
        <w:tc>
          <w:tcPr>
            <w:tcW w:w="2551" w:type="dxa"/>
          </w:tcPr>
          <w:p w14:paraId="5B49278F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aWxkZWJyYW5kPC9BdXRob3I+PFllYXI+MjAyMDwvWWVh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aWxkZWJyYW5kPC9BdXRob3I+PFllYXI+MjAyMDwvWWVh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Hildebrand et al., 2020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507C6B90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57B65AC6" w14:textId="77777777" w:rsidR="000B34B2" w:rsidRPr="0078280D" w:rsidRDefault="000B34B2" w:rsidP="00947BC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3413G&gt;T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; p. Trp1138Leu#</w:t>
            </w:r>
          </w:p>
        </w:tc>
        <w:tc>
          <w:tcPr>
            <w:tcW w:w="1260" w:type="dxa"/>
          </w:tcPr>
          <w:p w14:paraId="09C53F1E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non</w:t>
            </w:r>
          </w:p>
        </w:tc>
        <w:tc>
          <w:tcPr>
            <w:tcW w:w="909" w:type="dxa"/>
          </w:tcPr>
          <w:p w14:paraId="6F130590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47C950D6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112EEE66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5vcmlvPC9BdXRob3I+PFllYXI+MjAxOTwvWWVhcj48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5vcmlvPC9BdXRob3I+PFllYXI+MjAxOTwvWWVhcj48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Tenorio et al., 2019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3D6D530E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5037491B" w14:textId="77777777" w:rsidR="000B34B2" w:rsidRPr="0078280D" w:rsidRDefault="000B34B2" w:rsidP="00947BC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3413G&gt;T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; p. Trp1138Leu#</w:t>
            </w:r>
          </w:p>
        </w:tc>
        <w:tc>
          <w:tcPr>
            <w:tcW w:w="1260" w:type="dxa"/>
          </w:tcPr>
          <w:p w14:paraId="73FC69D2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non</w:t>
            </w:r>
          </w:p>
        </w:tc>
        <w:tc>
          <w:tcPr>
            <w:tcW w:w="909" w:type="dxa"/>
          </w:tcPr>
          <w:p w14:paraId="35749566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593" w:type="dxa"/>
          </w:tcPr>
          <w:p w14:paraId="54944A7D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</w:tcPr>
          <w:p w14:paraId="57FA6E7B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5vcmlvPC9BdXRob3I+PFllYXI+MjAxOTwvWWVhcj48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5vcmlvPC9BdXRob3I+PFllYXI+MjAxOTwvWWVhcj48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Tenorio et al., 2019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71912606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261808EB" w14:textId="77777777" w:rsidR="000B34B2" w:rsidRPr="0078280D" w:rsidRDefault="000B34B2" w:rsidP="00947BC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4234A&gt;C; p. Ile1412Leu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031AE821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D2</w:t>
            </w:r>
          </w:p>
        </w:tc>
        <w:tc>
          <w:tcPr>
            <w:tcW w:w="909" w:type="dxa"/>
          </w:tcPr>
          <w:p w14:paraId="3A47FBC7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7692C733" w14:textId="56F9FDE0" w:rsidR="000B34B2" w:rsidRPr="0078280D" w:rsidRDefault="00F77CA0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</w:rPr>
              <w:t xml:space="preserve">Seizure-controlled partial epilepsy without </w:t>
            </w:r>
            <w:r w:rsidR="007F0816">
              <w:rPr>
                <w:rFonts w:ascii="Times New Roman" w:hAnsi="Times New Roman" w:cs="Times New Roman"/>
                <w:color w:val="000000" w:themeColor="text1"/>
              </w:rPr>
              <w:t>ID</w:t>
            </w:r>
            <w:r w:rsidRPr="0078280D">
              <w:rPr>
                <w:rFonts w:ascii="Times New Roman" w:hAnsi="Times New Roman" w:cs="Times New Roman"/>
                <w:color w:val="000000" w:themeColor="text1"/>
              </w:rPr>
              <w:t>, febrile seizure</w:t>
            </w:r>
          </w:p>
        </w:tc>
        <w:tc>
          <w:tcPr>
            <w:tcW w:w="2551" w:type="dxa"/>
          </w:tcPr>
          <w:p w14:paraId="77F0F26D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P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esent study</w:t>
            </w:r>
          </w:p>
        </w:tc>
      </w:tr>
      <w:tr w:rsidR="0078280D" w:rsidRPr="0078280D" w14:paraId="337EB869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</w:tcPr>
          <w:p w14:paraId="686C99B5" w14:textId="77777777" w:rsidR="000B34B2" w:rsidRPr="0078280D" w:rsidRDefault="000B34B2" w:rsidP="00947BC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4234A&gt;C; p. Ile1412Leu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</w:tcPr>
          <w:p w14:paraId="29519364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D2</w:t>
            </w:r>
          </w:p>
        </w:tc>
        <w:tc>
          <w:tcPr>
            <w:tcW w:w="909" w:type="dxa"/>
          </w:tcPr>
          <w:p w14:paraId="3990269D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</w:tcPr>
          <w:p w14:paraId="6A263338" w14:textId="6F87026A" w:rsidR="000B34B2" w:rsidRPr="0078280D" w:rsidRDefault="00F77CA0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</w:rPr>
              <w:t xml:space="preserve">Seizure-controlled partial epilepsy without </w:t>
            </w:r>
            <w:r w:rsidR="007F0816">
              <w:rPr>
                <w:rFonts w:ascii="Times New Roman" w:hAnsi="Times New Roman" w:cs="Times New Roman"/>
                <w:color w:val="000000" w:themeColor="text1"/>
              </w:rPr>
              <w:t>ID</w:t>
            </w:r>
            <w:r w:rsidRPr="0078280D">
              <w:rPr>
                <w:rFonts w:ascii="Times New Roman" w:hAnsi="Times New Roman" w:cs="Times New Roman"/>
                <w:color w:val="000000" w:themeColor="text1"/>
              </w:rPr>
              <w:t>, febrile seizure</w:t>
            </w:r>
          </w:p>
        </w:tc>
        <w:tc>
          <w:tcPr>
            <w:tcW w:w="2551" w:type="dxa"/>
          </w:tcPr>
          <w:p w14:paraId="5687D18B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P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esent study</w:t>
            </w:r>
          </w:p>
        </w:tc>
      </w:tr>
      <w:tr w:rsidR="0078280D" w:rsidRPr="0078280D" w14:paraId="58874F92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tcBorders>
              <w:bottom w:val="single" w:sz="4" w:space="0" w:color="BFBFBF" w:themeColor="background1" w:themeShade="BF"/>
            </w:tcBorders>
          </w:tcPr>
          <w:p w14:paraId="1F7551BD" w14:textId="77777777" w:rsidR="000B34B2" w:rsidRPr="0078280D" w:rsidRDefault="000B34B2" w:rsidP="00947BC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4255T&gt;G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; p. Leu1419Val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72CD7EF9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-n</w:t>
            </w: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09" w:type="dxa"/>
            <w:tcBorders>
              <w:bottom w:val="single" w:sz="4" w:space="0" w:color="BFBFBF" w:themeColor="background1" w:themeShade="BF"/>
            </w:tcBorders>
          </w:tcPr>
          <w:p w14:paraId="508D02F4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  <w:tcBorders>
              <w:bottom w:val="single" w:sz="4" w:space="0" w:color="BFBFBF" w:themeColor="background1" w:themeShade="BF"/>
            </w:tcBorders>
          </w:tcPr>
          <w:p w14:paraId="4CB72514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93</w:t>
            </w:r>
          </w:p>
        </w:tc>
        <w:tc>
          <w:tcPr>
            <w:tcW w:w="2551" w:type="dxa"/>
            <w:tcBorders>
              <w:bottom w:val="single" w:sz="4" w:space="0" w:color="BFBFBF" w:themeColor="background1" w:themeShade="BF"/>
            </w:tcBorders>
          </w:tcPr>
          <w:p w14:paraId="29165353" w14:textId="77777777" w:rsidR="000B34B2" w:rsidRPr="0078280D" w:rsidRDefault="000B34B2" w:rsidP="0094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U8L0F1dGhvcj48WWVhcj4yMDE0PC9ZZWFyPjxSZWNO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U8L0F1dGhvcj48WWVhcj4yMDE0PC9ZZWFyPjxSZWNO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Lee et al., 2014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67377FF1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tcBorders>
              <w:bottom w:val="single" w:sz="4" w:space="0" w:color="auto"/>
            </w:tcBorders>
          </w:tcPr>
          <w:p w14:paraId="5A048BA0" w14:textId="77777777" w:rsidR="000B34B2" w:rsidRPr="0078280D" w:rsidRDefault="000B34B2" w:rsidP="00947BC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c.4786A&gt;G</w:t>
            </w: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; p. Lys1596Glu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B6D4F10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-n</w:t>
            </w: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on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2B7F2621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  <w:tcBorders>
              <w:bottom w:val="single" w:sz="4" w:space="0" w:color="auto"/>
            </w:tcBorders>
          </w:tcPr>
          <w:p w14:paraId="47E689A5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X9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23B479E" w14:textId="77777777" w:rsidR="000B34B2" w:rsidRPr="0078280D" w:rsidRDefault="000B34B2" w:rsidP="0094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VsZDwvQXV0aG9yPjxZZWFyPjIwMDc8L1llYXI+PFJl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aWVsZDwvQXV0aG9yPjxZZWFyPjIwMDc8L1llYXI+PFJl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Field et al., 2007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157B6449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tcBorders>
              <w:top w:val="single" w:sz="4" w:space="0" w:color="auto"/>
            </w:tcBorders>
          </w:tcPr>
          <w:p w14:paraId="69130B01" w14:textId="2AF046C4" w:rsidR="00EF1088" w:rsidRPr="0078280D" w:rsidRDefault="00EF1088" w:rsidP="00EF10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ntron</w:t>
            </w:r>
            <w:r w:rsidR="00DC14B6" w:rsidRPr="0078280D">
              <w:rPr>
                <w:rFonts w:ascii="Times New Roman" w:hAnsi="Times New Roman" w:cs="Times New Roman"/>
                <w:color w:val="000000" w:themeColor="text1"/>
                <w:szCs w:val="20"/>
              </w:rPr>
              <w:t>ic</w:t>
            </w:r>
            <w:r w:rsidRPr="0078280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mutations (</w:t>
            </w:r>
            <w:r w:rsidRPr="0078280D">
              <w:rPr>
                <w:rFonts w:ascii="Times New Roman" w:hAnsi="Times New Roman" w:cs="Times New Roman"/>
                <w:color w:val="000000" w:themeColor="text1"/>
                <w:szCs w:val="20"/>
              </w:rPr>
              <w:t>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A9A104A" w14:textId="77777777" w:rsidR="00EF1088" w:rsidRPr="0078280D" w:rsidRDefault="00EF1088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236FA214" w14:textId="77777777" w:rsidR="00EF1088" w:rsidRPr="0078280D" w:rsidRDefault="00EF1088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93" w:type="dxa"/>
            <w:tcBorders>
              <w:top w:val="single" w:sz="4" w:space="0" w:color="auto"/>
            </w:tcBorders>
          </w:tcPr>
          <w:p w14:paraId="0CA99FC7" w14:textId="77777777" w:rsidR="00EF1088" w:rsidRPr="0078280D" w:rsidRDefault="00EF1088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26345D8" w14:textId="77777777" w:rsidR="00EF1088" w:rsidRPr="0078280D" w:rsidRDefault="00EF1088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78280D" w:rsidRPr="0078280D" w14:paraId="6E6A5190" w14:textId="77777777" w:rsidTr="0094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tcBorders>
              <w:bottom w:val="single" w:sz="4" w:space="0" w:color="BFBFBF" w:themeColor="background1" w:themeShade="BF"/>
            </w:tcBorders>
          </w:tcPr>
          <w:p w14:paraId="67E81DE7" w14:textId="77777777" w:rsidR="00EF1088" w:rsidRPr="0078280D" w:rsidRDefault="00EF1088" w:rsidP="00C404AD">
            <w:pPr>
              <w:ind w:firstLineChars="100" w:firstLine="20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1877-5T&gt;C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4ED016C9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>
              <w:bottom w:val="single" w:sz="4" w:space="0" w:color="BFBFBF" w:themeColor="background1" w:themeShade="BF"/>
            </w:tcBorders>
          </w:tcPr>
          <w:p w14:paraId="2006FE21" w14:textId="77777777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  <w:tcBorders>
              <w:bottom w:val="single" w:sz="4" w:space="0" w:color="BFBFBF" w:themeColor="background1" w:themeShade="BF"/>
            </w:tcBorders>
          </w:tcPr>
          <w:p w14:paraId="474FFB0D" w14:textId="3BACE516" w:rsidR="00EF1088" w:rsidRPr="0078280D" w:rsidRDefault="00481DE7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</w:rPr>
              <w:t>Seizure-controlled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epilepsy and </w:t>
            </w:r>
            <w:r w:rsidR="00EF1088"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ASD </w:t>
            </w:r>
          </w:p>
        </w:tc>
        <w:tc>
          <w:tcPr>
            <w:tcW w:w="2551" w:type="dxa"/>
            <w:tcBorders>
              <w:bottom w:val="single" w:sz="4" w:space="0" w:color="BFBFBF" w:themeColor="background1" w:themeShade="BF"/>
            </w:tcBorders>
          </w:tcPr>
          <w:p w14:paraId="625EEB00" w14:textId="7E28A496" w:rsidR="00EF1088" w:rsidRPr="0078280D" w:rsidRDefault="00EF1088" w:rsidP="00C40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E1D7B">
              <w:rPr>
                <w:rStyle w:val="fontstyle01"/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fldChar w:fldCharType="begin">
                <w:fldData xml:space="preserve">PEVuZE5vdGU+PENpdGU+PEF1dGhvcj5Mb25nPC9BdXRob3I+PFllYXI+MjAxOTwvWWVhcj48UmVj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</w:fldData>
              </w:fldChar>
            </w:r>
            <w:r w:rsidR="00251781">
              <w:rPr>
                <w:rStyle w:val="fontstyle01"/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instrText xml:space="preserve"> ADDIN EN.CITE </w:instrText>
            </w:r>
            <w:r w:rsidR="00251781">
              <w:rPr>
                <w:rStyle w:val="fontstyle01"/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fldChar w:fldCharType="begin">
                <w:fldData xml:space="preserve">PEVuZE5vdGU+PENpdGU+PEF1dGhvcj5Mb25nPC9BdXRob3I+PFllYXI+MjAxOTwvWWVhcj48UmVj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</w:fldData>
              </w:fldChar>
            </w:r>
            <w:r w:rsidR="00251781">
              <w:rPr>
                <w:rStyle w:val="fontstyle01"/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instrText xml:space="preserve"> ADDIN EN.CITE.DATA </w:instrText>
            </w:r>
            <w:r w:rsidR="00251781">
              <w:rPr>
                <w:rStyle w:val="fontstyle01"/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r>
            <w:r w:rsidR="00251781">
              <w:rPr>
                <w:rStyle w:val="fontstyle01"/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fldChar w:fldCharType="end"/>
            </w:r>
            <w:r w:rsidRPr="002E1D7B">
              <w:rPr>
                <w:rStyle w:val="fontstyle01"/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fldChar w:fldCharType="separate"/>
            </w:r>
            <w:r w:rsidR="00251781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FF0000"/>
                <w:sz w:val="20"/>
                <w:szCs w:val="20"/>
              </w:rPr>
              <w:t>(Long et al., 2019)</w:t>
            </w:r>
            <w:r w:rsidRPr="002E1D7B">
              <w:rPr>
                <w:rStyle w:val="fontstyle01"/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fldChar w:fldCharType="end"/>
            </w:r>
          </w:p>
        </w:tc>
      </w:tr>
      <w:tr w:rsidR="0078280D" w:rsidRPr="0078280D" w14:paraId="4A20486A" w14:textId="77777777" w:rsidTr="00947BCC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tcBorders>
              <w:bottom w:val="single" w:sz="4" w:space="0" w:color="auto"/>
            </w:tcBorders>
          </w:tcPr>
          <w:p w14:paraId="7FC7F719" w14:textId="77777777" w:rsidR="00EF1088" w:rsidRPr="0078280D" w:rsidRDefault="00EF1088" w:rsidP="00C404AD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2475+6A&gt;G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5F689A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283CB2CA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  <w:tcBorders>
              <w:bottom w:val="single" w:sz="4" w:space="0" w:color="auto"/>
            </w:tcBorders>
          </w:tcPr>
          <w:p w14:paraId="3BA3B6DD" w14:textId="2C637786" w:rsidR="00EF1088" w:rsidRPr="0078280D" w:rsidRDefault="00481DE7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</w:rPr>
              <w:t xml:space="preserve">Seizure-controlled partial epilepsy without </w:t>
            </w:r>
            <w:r w:rsidR="007F0816">
              <w:rPr>
                <w:rFonts w:ascii="Times New Roman" w:hAnsi="Times New Roman" w:cs="Times New Roman"/>
                <w:color w:val="000000" w:themeColor="text1"/>
              </w:rPr>
              <w:t>ID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2AB2111" w14:textId="77777777" w:rsidR="00EF1088" w:rsidRPr="0078280D" w:rsidRDefault="00EF1088" w:rsidP="00C4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P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esent study</w:t>
            </w:r>
          </w:p>
        </w:tc>
      </w:tr>
      <w:tr w:rsidR="0078280D" w:rsidRPr="0078280D" w14:paraId="2DAD4921" w14:textId="77777777" w:rsidTr="00B32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8AC80E5" w14:textId="5376D880" w:rsidR="006619C9" w:rsidRPr="00F57BB8" w:rsidRDefault="00DC14B6" w:rsidP="00DC14B6">
            <w:pPr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7BB8"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1"/>
                <w:szCs w:val="20"/>
              </w:rPr>
              <w:t>Gross d</w:t>
            </w:r>
            <w:r w:rsidR="006619C9" w:rsidRPr="00F57BB8"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1"/>
                <w:szCs w:val="20"/>
              </w:rPr>
              <w:t>uplication</w:t>
            </w:r>
            <w:r w:rsidRPr="00F57BB8"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1"/>
                <w:szCs w:val="20"/>
              </w:rPr>
              <w:t>s</w:t>
            </w:r>
            <w:r w:rsidR="006619C9" w:rsidRPr="00F57BB8">
              <w:rPr>
                <w:rStyle w:val="fontstyle01"/>
                <w:rFonts w:ascii="Times New Roman" w:hAnsi="Times New Roman"/>
                <w:b/>
                <w:bCs/>
                <w:color w:val="000000" w:themeColor="text1"/>
                <w:sz w:val="21"/>
                <w:szCs w:val="20"/>
              </w:rPr>
              <w:t xml:space="preserve"> </w:t>
            </w:r>
            <w:r w:rsidR="001C4747" w:rsidRPr="00F57BB8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0"/>
              </w:rPr>
              <w:t>(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CD9B286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6A296A5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93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67A1B39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5732709" w14:textId="77777777" w:rsidR="006619C9" w:rsidRPr="0078280D" w:rsidRDefault="006619C9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A81988" w:rsidRPr="0078280D" w14:paraId="37A3E4BD" w14:textId="77777777" w:rsidTr="00B32C60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tcBorders>
              <w:bottom w:val="nil"/>
            </w:tcBorders>
          </w:tcPr>
          <w:p w14:paraId="5EA07C13" w14:textId="77777777" w:rsidR="00A81988" w:rsidRPr="00F57BB8" w:rsidRDefault="00A81988" w:rsidP="005D2A0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7BB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690 kb</w:t>
            </w:r>
            <w:r w:rsidRPr="00F57B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79368628-80059046)</w:t>
            </w:r>
          </w:p>
        </w:tc>
        <w:tc>
          <w:tcPr>
            <w:tcW w:w="1260" w:type="dxa"/>
            <w:tcBorders>
              <w:bottom w:val="nil"/>
            </w:tcBorders>
          </w:tcPr>
          <w:p w14:paraId="4DC4D718" w14:textId="77777777" w:rsidR="00A81988" w:rsidRPr="0078280D" w:rsidRDefault="00A81988" w:rsidP="005D2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xon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41</w:t>
            </w:r>
          </w:p>
        </w:tc>
        <w:tc>
          <w:tcPr>
            <w:tcW w:w="909" w:type="dxa"/>
            <w:tcBorders>
              <w:bottom w:val="nil"/>
            </w:tcBorders>
          </w:tcPr>
          <w:p w14:paraId="137C86AB" w14:textId="77777777" w:rsidR="00A81988" w:rsidRPr="0078280D" w:rsidRDefault="00A81988" w:rsidP="005D2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593" w:type="dxa"/>
            <w:tcBorders>
              <w:bottom w:val="nil"/>
            </w:tcBorders>
          </w:tcPr>
          <w:p w14:paraId="2B470485" w14:textId="77777777" w:rsidR="00A81988" w:rsidRPr="0078280D" w:rsidRDefault="00A81988" w:rsidP="005D2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ve impairment</w:t>
            </w:r>
          </w:p>
        </w:tc>
        <w:tc>
          <w:tcPr>
            <w:tcW w:w="2551" w:type="dxa"/>
            <w:tcBorders>
              <w:bottom w:val="nil"/>
            </w:tcBorders>
          </w:tcPr>
          <w:p w14:paraId="5E853735" w14:textId="77777777" w:rsidR="00A81988" w:rsidRPr="0078280D" w:rsidRDefault="00A81988" w:rsidP="005D2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SBHcmVnb3JpbzwvQXV0aG9yPjxZZWFyPjIwMTc8L1ll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SBHcmVnb3JpbzwvQXV0aG9yPjxZZWFyPjIwMTc8L1ll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Di Gregorio et al., 2017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0FE1179A" w14:textId="77777777" w:rsidTr="00B32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tcBorders>
              <w:top w:val="nil"/>
              <w:bottom w:val="single" w:sz="4" w:space="0" w:color="BFBFBF" w:themeColor="background1" w:themeShade="BF"/>
            </w:tcBorders>
          </w:tcPr>
          <w:p w14:paraId="2BAD13A9" w14:textId="45D3311A" w:rsidR="00F83158" w:rsidRPr="00F57BB8" w:rsidRDefault="00F83158" w:rsidP="00541078">
            <w:pPr>
              <w:ind w:firstLineChars="100" w:firstLine="200"/>
              <w:rPr>
                <w:rFonts w:cs="Times New Roman"/>
                <w:b w:val="0"/>
                <w:bCs w:val="0"/>
                <w:color w:val="000000" w:themeColor="text1"/>
              </w:rPr>
            </w:pPr>
            <w:r w:rsidRPr="00F57BB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1</w:t>
            </w:r>
            <w:r w:rsidRPr="00F57B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77k</w:t>
            </w:r>
            <w:r w:rsidR="0054107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F57B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79915477-80032646)</w:t>
            </w:r>
          </w:p>
        </w:tc>
        <w:tc>
          <w:tcPr>
            <w:tcW w:w="1260" w:type="dxa"/>
            <w:tcBorders>
              <w:top w:val="nil"/>
              <w:bottom w:val="single" w:sz="4" w:space="0" w:color="BFBFBF" w:themeColor="background1" w:themeShade="BF"/>
            </w:tcBorders>
          </w:tcPr>
          <w:p w14:paraId="29D808D9" w14:textId="7373BB32" w:rsidR="00F83158" w:rsidRPr="0078280D" w:rsidRDefault="00F57BB8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xon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7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41</w:t>
            </w:r>
          </w:p>
        </w:tc>
        <w:tc>
          <w:tcPr>
            <w:tcW w:w="909" w:type="dxa"/>
            <w:tcBorders>
              <w:top w:val="nil"/>
              <w:bottom w:val="single" w:sz="4" w:space="0" w:color="BFBFBF" w:themeColor="background1" w:themeShade="BF"/>
            </w:tcBorders>
          </w:tcPr>
          <w:p w14:paraId="5FD82720" w14:textId="3D5BD97A" w:rsidR="00F83158" w:rsidRPr="0078280D" w:rsidRDefault="00F83158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  <w:tcBorders>
              <w:top w:val="nil"/>
              <w:bottom w:val="single" w:sz="4" w:space="0" w:color="BFBFBF" w:themeColor="background1" w:themeShade="BF"/>
            </w:tcBorders>
          </w:tcPr>
          <w:p w14:paraId="0261DC9B" w14:textId="48C93BD5" w:rsidR="00F83158" w:rsidRPr="0078280D" w:rsidRDefault="00F83158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X</w:t>
            </w:r>
            <w:r w:rsidR="00FF0052"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nd obesity</w:t>
            </w:r>
          </w:p>
        </w:tc>
        <w:tc>
          <w:tcPr>
            <w:tcW w:w="2551" w:type="dxa"/>
            <w:tcBorders>
              <w:top w:val="nil"/>
              <w:bottom w:val="single" w:sz="4" w:space="0" w:color="BFBFBF" w:themeColor="background1" w:themeShade="BF"/>
            </w:tcBorders>
          </w:tcPr>
          <w:p w14:paraId="7F58E1F3" w14:textId="4310D1DE" w:rsidR="00F83158" w:rsidRPr="0078280D" w:rsidRDefault="00F83158" w:rsidP="006619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&lt;EndNote&gt;&lt;Cite&gt;&lt;Author&gt;Tassano&lt;/Author&gt;&lt;Year&gt;2018&lt;/Year&gt;&lt;RecNum&gt;49&lt;/RecNum&gt;&lt;DisplayText&gt;(Tassano et al., 2018)&lt;/DisplayText&gt;&lt;record&gt;&lt;rec-number&gt;49&lt;/rec-number&gt;&lt;foreign-keys&gt;&lt;key app="EN" db-id="rz9er5vznsr9t5e0dt45reswsxt9saa59set" timestamp="1622280253"&gt;49&lt;/key&gt;&lt;key app="ENWeb" db-id=""&gt;0&lt;/key&gt;&lt;/foreign-keys&gt;&lt;ref-type name="Journal Article"&gt;17&lt;/ref-type&gt;&lt;contributors&gt;&lt;authors&gt;&lt;author&gt;Tassano, E.&lt;/author&gt;&lt;author&gt;Uccella, S.&lt;/author&gt;&lt;author&gt;Giacomini, T.&lt;/author&gt;&lt;author&gt;Striano, P.&lt;/author&gt;&lt;author&gt;Severino, M.&lt;/author&gt;&lt;author&gt;Porta, S.&lt;/author&gt;&lt;author&gt;Gimelli, G.&lt;/author&gt;&lt;author&gt;Ronchetto, P.&lt;/author&gt;&lt;/authors&gt;&lt;/contributors&gt;&lt;titles&gt;&lt;title&gt;Intragenic Microdeletion of ULK4 and Partial Microduplication of BRWD3 in Siblings with Neuropsychiatric Features and Obesity&lt;/title&gt;&lt;secondary-title&gt;Cytogenet Genome Res&lt;/secondary-title&gt;&lt;/titles&gt;&lt;periodical&gt;&lt;full-title&gt;Cytogenet Genome Res&lt;/full-title&gt;&lt;/periodical&gt;&lt;edition&gt;2018/08/08&lt;/edition&gt;&lt;keywords&gt;&lt;keyword&gt;&amp;lt;italic&amp;gt;BRWD3 &amp;lt;/italic&amp;gt;gene&lt;/keyword&gt;&lt;keyword&gt;&amp;lt;italic&amp;gt;ULK4 &amp;lt;/italic&amp;gt;gene&lt;/keyword&gt;&lt;keyword&gt;Array-CGH&lt;/keyword&gt;&lt;keyword&gt;Microdeletion&lt;/keyword&gt;&lt;keyword&gt;Microduplication&lt;/keyword&gt;&lt;/keywords&gt;&lt;dates&gt;&lt;year&gt;2018&lt;/year&gt;&lt;pub-dates&gt;&lt;date&gt;Aug 8&lt;/date&gt;&lt;/pub-dates&gt;&lt;/dates&gt;&lt;isbn&gt;1424-859X (Electronic)&amp;#xD;1424-8581 (Linking)&lt;/isbn&gt;&lt;accession-num&gt;30086552&lt;/accession-num&gt;&lt;urls&gt;&lt;related-urls&gt;&lt;url&gt;https://www.ncbi.nlm.nih.gov/pubmed/30086552&lt;/url&gt;&lt;/related-urls&gt;&lt;/urls&gt;&lt;electronic-resource-num&gt;10.1159/000491871&lt;/electronic-resource-num&gt;&lt;/record&gt;&lt;/Cite&gt;&lt;/EndNote&gt;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Tassano et al., 2018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8280D" w:rsidRPr="0078280D" w14:paraId="0B5DC9CE" w14:textId="77777777" w:rsidTr="00541078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9" w:type="dxa"/>
            <w:tcBorders>
              <w:bottom w:val="single" w:sz="4" w:space="0" w:color="auto"/>
            </w:tcBorders>
          </w:tcPr>
          <w:p w14:paraId="10AF3E9B" w14:textId="3E4A36DE" w:rsidR="006619C9" w:rsidRPr="00F57BB8" w:rsidRDefault="006619C9" w:rsidP="006619C9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7BB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 xml:space="preserve">155kb </w:t>
            </w:r>
            <w:r w:rsidRPr="00F57B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54107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79975010-80130433</w:t>
            </w:r>
            <w:r w:rsidRPr="00F57BB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017F8D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xon 18-41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0A870364" w14:textId="77777777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5593" w:type="dxa"/>
            <w:tcBorders>
              <w:bottom w:val="single" w:sz="4" w:space="0" w:color="auto"/>
            </w:tcBorders>
          </w:tcPr>
          <w:p w14:paraId="7899CB85" w14:textId="4DE41D45" w:rsidR="006619C9" w:rsidRPr="0078280D" w:rsidRDefault="004745A2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landic e</w:t>
            </w:r>
            <w:r w:rsidR="006619C9" w:rsidRPr="00782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eps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F21B65C" w14:textId="597ACDCC" w:rsidR="006619C9" w:rsidRPr="0078280D" w:rsidRDefault="006619C9" w:rsidP="00661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W1hc3NpPC9BdXRob3I+PFllYXI+MjAxNDwvWWVhcj48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W1hc3NpPC9BdXRob3I+PFllYXI+MjAxNDwvWWVhcj48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=
</w:fldData>
              </w:fldCha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separate"/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(Dimassi et al., 2014)</w:t>
            </w:r>
            <w:r w:rsidRPr="0078280D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48758235" w14:textId="657B9398" w:rsidR="00F744D0" w:rsidRPr="00576D35" w:rsidRDefault="00154E1E" w:rsidP="00154E1E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576D35">
        <w:rPr>
          <w:rFonts w:ascii="Times New Roman" w:hAnsi="Times New Roman" w:cs="Times New Roman"/>
          <w:color w:val="242021"/>
          <w:sz w:val="20"/>
          <w:szCs w:val="20"/>
        </w:rPr>
        <w:t xml:space="preserve">Abbreviations: </w:t>
      </w:r>
      <w:r w:rsidR="00600453">
        <w:rPr>
          <w:rFonts w:ascii="Times New Roman" w:hAnsi="Times New Roman" w:cs="Times New Roman"/>
          <w:color w:val="242021"/>
          <w:sz w:val="20"/>
          <w:szCs w:val="20"/>
        </w:rPr>
        <w:t>ASD, a</w:t>
      </w:r>
      <w:r w:rsidR="00600453" w:rsidRPr="00600453">
        <w:rPr>
          <w:rFonts w:ascii="Times New Roman" w:hAnsi="Times New Roman" w:cs="Times New Roman"/>
          <w:color w:val="242021"/>
          <w:sz w:val="20"/>
          <w:szCs w:val="20"/>
        </w:rPr>
        <w:t>utism Spectrum Disorder</w:t>
      </w:r>
      <w:r w:rsidR="00600453" w:rsidRPr="00600453">
        <w:rPr>
          <w:rStyle w:val="fontstyle01"/>
          <w:rFonts w:ascii="Times New Roman" w:hAnsi="Times New Roman" w:cs="Times New Roman" w:hint="eastAsia"/>
          <w:b w:val="0"/>
          <w:bCs w:val="0"/>
          <w:color w:val="242021"/>
          <w:sz w:val="20"/>
          <w:szCs w:val="20"/>
        </w:rPr>
        <w:t xml:space="preserve"> </w:t>
      </w:r>
      <w:r w:rsidRPr="00576D35">
        <w:rPr>
          <w:rStyle w:val="fontstyle01"/>
          <w:rFonts w:ascii="Times New Roman" w:hAnsi="Times New Roman" w:cs="Times New Roman" w:hint="eastAsia"/>
          <w:b w:val="0"/>
          <w:bCs w:val="0"/>
          <w:sz w:val="20"/>
          <w:szCs w:val="20"/>
        </w:rPr>
        <w:t>B</w:t>
      </w:r>
      <w:r w:rsidRPr="00576D35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>RD</w:t>
      </w:r>
      <w:r w:rsidRPr="00576D35">
        <w:rPr>
          <w:rFonts w:ascii="Times New Roman" w:hAnsi="Times New Roman" w:cs="Times New Roman"/>
          <w:color w:val="242021"/>
          <w:sz w:val="20"/>
          <w:szCs w:val="20"/>
        </w:rPr>
        <w:t xml:space="preserve">, </w:t>
      </w:r>
      <w:r w:rsidRPr="00576D35">
        <w:rPr>
          <w:rFonts w:ascii="Times New Roman" w:hAnsi="Times New Roman" w:cs="Times New Roman"/>
          <w:color w:val="000000"/>
          <w:sz w:val="20"/>
          <w:szCs w:val="20"/>
        </w:rPr>
        <w:t xml:space="preserve">Bromodomain; </w:t>
      </w:r>
      <w:r w:rsidRPr="00576D35">
        <w:rPr>
          <w:rStyle w:val="fontstyle01"/>
          <w:rFonts w:ascii="Times New Roman" w:hAnsi="Times New Roman" w:cs="Times New Roman" w:hint="eastAsia"/>
          <w:b w:val="0"/>
          <w:bCs w:val="0"/>
          <w:sz w:val="20"/>
          <w:szCs w:val="20"/>
        </w:rPr>
        <w:t>B</w:t>
      </w:r>
      <w:r w:rsidRPr="00576D35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>-non, between WD and BRD;</w:t>
      </w:r>
      <w:r w:rsidRPr="00576D35">
        <w:rPr>
          <w:rFonts w:ascii="Times New Roman" w:hAnsi="Times New Roman" w:cs="Times New Roman"/>
          <w:color w:val="242021"/>
          <w:sz w:val="20"/>
          <w:szCs w:val="20"/>
        </w:rPr>
        <w:t xml:space="preserve"> </w:t>
      </w:r>
      <w:r w:rsidRPr="00576D35">
        <w:rPr>
          <w:rStyle w:val="fontstyle01"/>
          <w:rFonts w:ascii="Times New Roman" w:hAnsi="Times New Roman" w:cs="Times New Roman" w:hint="eastAsia"/>
          <w:b w:val="0"/>
          <w:bCs w:val="0"/>
          <w:sz w:val="20"/>
          <w:szCs w:val="20"/>
        </w:rPr>
        <w:t>C</w:t>
      </w:r>
      <w:r w:rsidRPr="00576D35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>-non</w:t>
      </w:r>
      <w:r w:rsidRPr="00576D35">
        <w:rPr>
          <w:rStyle w:val="fontstyle01"/>
          <w:rFonts w:ascii="Times New Roman" w:hAnsi="Times New Roman" w:cs="Times New Roman" w:hint="eastAsia"/>
          <w:b w:val="0"/>
          <w:bCs w:val="0"/>
          <w:sz w:val="20"/>
          <w:szCs w:val="20"/>
        </w:rPr>
        <w:t>,</w:t>
      </w:r>
      <w:r w:rsidRPr="00576D35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Pr="00576D35">
        <w:rPr>
          <w:rFonts w:ascii="Times New Roman" w:hAnsi="Times New Roman" w:cs="Times New Roman"/>
          <w:color w:val="000000"/>
          <w:sz w:val="20"/>
          <w:szCs w:val="20"/>
        </w:rPr>
        <w:t xml:space="preserve">C-terminal nondomain; </w:t>
      </w:r>
      <w:r w:rsidR="007F0816">
        <w:rPr>
          <w:rFonts w:ascii="Times New Roman" w:hAnsi="Times New Roman" w:cs="Times New Roman"/>
          <w:color w:val="242021"/>
          <w:sz w:val="22"/>
        </w:rPr>
        <w:t xml:space="preserve">ID, </w:t>
      </w:r>
      <w:r w:rsidR="007F0816">
        <w:rPr>
          <w:rFonts w:ascii="Times New Roman" w:hAnsi="Times New Roman" w:cs="Times New Roman"/>
          <w:color w:val="000000"/>
          <w:sz w:val="22"/>
        </w:rPr>
        <w:t>i</w:t>
      </w:r>
      <w:r w:rsidR="007F0816" w:rsidRPr="00D228E6">
        <w:rPr>
          <w:rFonts w:ascii="Times New Roman" w:hAnsi="Times New Roman" w:cs="Times New Roman"/>
          <w:color w:val="000000"/>
          <w:sz w:val="22"/>
        </w:rPr>
        <w:t xml:space="preserve">ntellectual </w:t>
      </w:r>
      <w:r w:rsidR="007F0816">
        <w:rPr>
          <w:rFonts w:ascii="Times New Roman" w:hAnsi="Times New Roman" w:cs="Times New Roman"/>
          <w:color w:val="000000"/>
          <w:sz w:val="22"/>
        </w:rPr>
        <w:t>d</w:t>
      </w:r>
      <w:r w:rsidR="007F0816" w:rsidRPr="00D228E6">
        <w:rPr>
          <w:rFonts w:ascii="Times New Roman" w:hAnsi="Times New Roman" w:cs="Times New Roman"/>
          <w:color w:val="000000"/>
          <w:sz w:val="22"/>
        </w:rPr>
        <w:t>isability</w:t>
      </w:r>
      <w:r w:rsidR="007F0816">
        <w:rPr>
          <w:rFonts w:ascii="Times New Roman" w:hAnsi="Times New Roman" w:cs="Times New Roman"/>
          <w:color w:val="000000"/>
          <w:sz w:val="22"/>
        </w:rPr>
        <w:t>;</w:t>
      </w:r>
      <w:r w:rsidR="00FB729B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="00966EDC" w:rsidRPr="00576D35">
        <w:rPr>
          <w:rStyle w:val="fontstyle01"/>
          <w:rFonts w:ascii="Times New Roman" w:hAnsi="Times New Roman" w:cs="Times New Roman" w:hint="eastAsia"/>
          <w:b w:val="0"/>
          <w:bCs w:val="0"/>
          <w:sz w:val="20"/>
          <w:szCs w:val="20"/>
        </w:rPr>
        <w:t>N</w:t>
      </w:r>
      <w:r w:rsidR="00966EDC" w:rsidRPr="00576D35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A, not available; </w:t>
      </w:r>
      <w:r w:rsidRPr="00576D35">
        <w:rPr>
          <w:rStyle w:val="fontstyle01"/>
          <w:rFonts w:ascii="Times New Roman" w:hAnsi="Times New Roman" w:cs="Times New Roman" w:hint="eastAsia"/>
          <w:b w:val="0"/>
          <w:bCs w:val="0"/>
          <w:sz w:val="20"/>
          <w:szCs w:val="20"/>
        </w:rPr>
        <w:t>N</w:t>
      </w:r>
      <w:r w:rsidRPr="00576D35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>-non,</w:t>
      </w:r>
      <w:r w:rsidRPr="00576D35">
        <w:rPr>
          <w:rFonts w:ascii="Times New Roman" w:hAnsi="Times New Roman" w:cs="Times New Roman"/>
          <w:color w:val="000000"/>
          <w:sz w:val="20"/>
          <w:szCs w:val="20"/>
        </w:rPr>
        <w:t xml:space="preserve"> N-terminal nondomain;</w:t>
      </w:r>
      <w:r w:rsidRPr="00576D35">
        <w:rPr>
          <w:rStyle w:val="fontstyle01"/>
          <w:rFonts w:ascii="Times New Roman" w:hAnsi="Times New Roman" w:cs="Times New Roman" w:hint="eastAsia"/>
          <w:b w:val="0"/>
          <w:bCs w:val="0"/>
          <w:sz w:val="20"/>
          <w:szCs w:val="20"/>
        </w:rPr>
        <w:t xml:space="preserve"> </w:t>
      </w:r>
      <w:proofErr w:type="spellStart"/>
      <w:r w:rsidRPr="00576D35">
        <w:rPr>
          <w:rFonts w:ascii="Times New Roman" w:hAnsi="Times New Roman" w:cs="Times New Roman"/>
          <w:color w:val="242021"/>
          <w:sz w:val="20"/>
          <w:szCs w:val="20"/>
        </w:rPr>
        <w:t>WD</w:t>
      </w:r>
      <w:r w:rsidR="008B2123">
        <w:rPr>
          <w:rFonts w:ascii="Times New Roman" w:hAnsi="Times New Roman" w:cs="Times New Roman"/>
          <w:color w:val="242021"/>
          <w:sz w:val="20"/>
          <w:szCs w:val="20"/>
        </w:rPr>
        <w:t>rD</w:t>
      </w:r>
      <w:proofErr w:type="spellEnd"/>
      <w:r w:rsidRPr="00576D35">
        <w:rPr>
          <w:rFonts w:ascii="Times New Roman" w:hAnsi="Times New Roman" w:cs="Times New Roman"/>
          <w:color w:val="242021"/>
          <w:sz w:val="20"/>
          <w:szCs w:val="20"/>
        </w:rPr>
        <w:t>,</w:t>
      </w:r>
      <w:r w:rsidRPr="00576D35">
        <w:rPr>
          <w:rFonts w:ascii="Times New Roman" w:hAnsi="Times New Roman" w:cs="Times New Roman"/>
          <w:color w:val="000000"/>
          <w:sz w:val="20"/>
          <w:szCs w:val="20"/>
        </w:rPr>
        <w:t xml:space="preserve"> WD40 repeat domain</w:t>
      </w:r>
      <w:r w:rsidR="00F744D0" w:rsidRPr="00576D35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44627B35" w14:textId="57F19217" w:rsidR="0026786B" w:rsidRDefault="00526FCC" w:rsidP="00F744D0">
      <w:pPr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</w:pPr>
      <w:r w:rsidRPr="00576D35">
        <w:rPr>
          <w:rStyle w:val="fontstyle01"/>
          <w:rFonts w:ascii="Times New Roman" w:hAnsi="Times New Roman"/>
          <w:sz w:val="20"/>
          <w:szCs w:val="20"/>
        </w:rPr>
        <w:t xml:space="preserve">+ </w:t>
      </w:r>
      <w:r w:rsidR="00F744D0" w:rsidRPr="00576D35">
        <w:rPr>
          <w:rStyle w:val="fontstyle01"/>
          <w:rFonts w:ascii="Times New Roman" w:hAnsi="Times New Roman" w:cs="Times New Roman" w:hint="eastAsia"/>
          <w:b w:val="0"/>
          <w:bCs w:val="0"/>
          <w:sz w:val="20"/>
          <w:szCs w:val="20"/>
        </w:rPr>
        <w:t>Recurrent</w:t>
      </w:r>
      <w:r w:rsidR="00F744D0" w:rsidRPr="00576D35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="00F744D0" w:rsidRPr="00576D35">
        <w:rPr>
          <w:rStyle w:val="fontstyle01"/>
          <w:rFonts w:ascii="Times New Roman" w:hAnsi="Times New Roman" w:cs="Times New Roman" w:hint="eastAsia"/>
          <w:b w:val="0"/>
          <w:bCs w:val="0"/>
          <w:sz w:val="20"/>
          <w:szCs w:val="20"/>
        </w:rPr>
        <w:t>m</w:t>
      </w:r>
      <w:r w:rsidR="00F744D0" w:rsidRPr="00576D35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>utations</w:t>
      </w:r>
      <w:r w:rsidR="00966EDC" w:rsidRPr="00576D35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 from present study</w:t>
      </w:r>
      <w:r w:rsidR="0012182D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>.</w:t>
      </w:r>
      <w:r w:rsidR="00F744D0" w:rsidRPr="00576D35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="00966EDC" w:rsidRPr="003111D3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# </w:t>
      </w:r>
      <w:r w:rsidR="0012182D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>M</w:t>
      </w:r>
      <w:r w:rsidR="00966EDC" w:rsidRPr="003111D3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utations from </w:t>
      </w:r>
      <w:r w:rsidR="0012182D">
        <w:rPr>
          <w:rStyle w:val="fontstyle01"/>
          <w:rFonts w:ascii="Times New Roman" w:hAnsi="Times New Roman" w:cs="Times New Roman" w:hint="eastAsia"/>
          <w:b w:val="0"/>
          <w:bCs w:val="0"/>
          <w:sz w:val="20"/>
          <w:szCs w:val="20"/>
        </w:rPr>
        <w:t>one</w:t>
      </w:r>
      <w:r w:rsidR="00966EDC" w:rsidRPr="003111D3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 family.</w:t>
      </w:r>
    </w:p>
    <w:p w14:paraId="3623E449" w14:textId="77777777" w:rsidR="00726618" w:rsidRPr="00726618" w:rsidRDefault="00726618" w:rsidP="00F744D0">
      <w:pPr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</w:pPr>
    </w:p>
    <w:p w14:paraId="00BFB624" w14:textId="591977B4" w:rsidR="00154E1E" w:rsidRPr="00576D35" w:rsidRDefault="0026786B" w:rsidP="00F744D0">
      <w:pPr>
        <w:rPr>
          <w:rStyle w:val="fontstyle01"/>
          <w:rFonts w:ascii="Times New Roman" w:hAnsi="Times New Roman" w:cs="Times New Roman"/>
          <w:sz w:val="20"/>
          <w:szCs w:val="20"/>
        </w:rPr>
      </w:pPr>
      <w:r w:rsidRPr="00576D35">
        <w:rPr>
          <w:rStyle w:val="fontstyle01"/>
          <w:rFonts w:ascii="Times New Roman" w:hAnsi="Times New Roman" w:cs="Times New Roman" w:hint="eastAsia"/>
          <w:sz w:val="20"/>
          <w:szCs w:val="20"/>
        </w:rPr>
        <w:t>References</w:t>
      </w:r>
      <w:r w:rsidR="00154E1E" w:rsidRPr="00576D35">
        <w:rPr>
          <w:rStyle w:val="fontstyle01"/>
          <w:rFonts w:ascii="Times New Roman" w:hAnsi="Times New Roman" w:cs="Times New Roman"/>
          <w:sz w:val="20"/>
          <w:szCs w:val="20"/>
        </w:rPr>
        <w:fldChar w:fldCharType="begin"/>
      </w:r>
      <w:r w:rsidR="00154E1E" w:rsidRPr="00576D35">
        <w:rPr>
          <w:rStyle w:val="fontstyle01"/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154E1E" w:rsidRPr="00576D35">
        <w:rPr>
          <w:rStyle w:val="fontstyle01"/>
          <w:rFonts w:ascii="Times New Roman" w:hAnsi="Times New Roman" w:cs="Times New Roman"/>
          <w:sz w:val="20"/>
          <w:szCs w:val="20"/>
        </w:rPr>
        <w:fldChar w:fldCharType="end"/>
      </w:r>
    </w:p>
    <w:p w14:paraId="264AD386" w14:textId="25F97BF5" w:rsidR="00251781" w:rsidRPr="00251781" w:rsidRDefault="00C208EC" w:rsidP="00251781">
      <w:pPr>
        <w:pStyle w:val="EndNoteBibliography"/>
        <w:ind w:left="720" w:hanging="720"/>
      </w:pPr>
      <w:r w:rsidRPr="00576D35">
        <w:rPr>
          <w:rStyle w:val="fontstyle01"/>
          <w:rFonts w:ascii="Times New Roman" w:hAnsi="Times New Roman" w:cs="Times New Roman"/>
          <w:sz w:val="20"/>
          <w:szCs w:val="20"/>
        </w:rPr>
        <w:fldChar w:fldCharType="begin"/>
      </w:r>
      <w:r w:rsidRPr="00576D35">
        <w:rPr>
          <w:rStyle w:val="fontstyle01"/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576D35">
        <w:rPr>
          <w:rStyle w:val="fontstyle01"/>
          <w:rFonts w:ascii="Times New Roman" w:hAnsi="Times New Roman" w:cs="Times New Roman"/>
          <w:sz w:val="20"/>
          <w:szCs w:val="20"/>
        </w:rPr>
        <w:fldChar w:fldCharType="separate"/>
      </w:r>
      <w:r w:rsidR="00251781" w:rsidRPr="00251781">
        <w:t xml:space="preserve">Di Gregorio, E., Riberi, E., Belligni, E. F., Biamino, E., Spielmann, M., Ala, U., . . . Ferrero, G. B. (2017). Copy number variants analysis in a cohort of isolated and syndromic developmental delay/intellectual disability reveals novel genomic disorders, position effects and candidate disease genes. </w:t>
      </w:r>
      <w:r w:rsidR="00251781" w:rsidRPr="00251781">
        <w:rPr>
          <w:i/>
        </w:rPr>
        <w:t>Clin Genet, 92</w:t>
      </w:r>
      <w:r w:rsidR="00251781" w:rsidRPr="00251781">
        <w:t xml:space="preserve">(4), 415-422. Retrieved from </w:t>
      </w:r>
      <w:hyperlink r:id="rId8" w:history="1">
        <w:r w:rsidR="00251781" w:rsidRPr="00251781">
          <w:rPr>
            <w:rStyle w:val="af0"/>
          </w:rPr>
          <w:t>https://www.ncbi.nlm.nih.gov/pubmed/28295210</w:t>
        </w:r>
      </w:hyperlink>
      <w:r w:rsidR="00251781" w:rsidRPr="00251781">
        <w:t>. doi:10.1111/cge.13009</w:t>
      </w:r>
    </w:p>
    <w:p w14:paraId="79B1C1A8" w14:textId="4F8BC036" w:rsidR="00251781" w:rsidRPr="00251781" w:rsidRDefault="00251781" w:rsidP="00251781">
      <w:pPr>
        <w:pStyle w:val="EndNoteBibliography"/>
        <w:ind w:left="720" w:hanging="720"/>
      </w:pPr>
      <w:r w:rsidRPr="00251781">
        <w:t xml:space="preserve">Dimassi, S., Labalme, A., Lesca, G., Rudolf, G., Bruneau, N., Hirsch, E., . . . Sanlaville, D. (2014). A subset of genomic alterations detected in rolandic epilepsies contains candidate or known epilepsy genes including GRIN2A and PRRT2. </w:t>
      </w:r>
      <w:r w:rsidRPr="00251781">
        <w:rPr>
          <w:i/>
        </w:rPr>
        <w:t>Epilepsia, 55</w:t>
      </w:r>
      <w:r w:rsidRPr="00251781">
        <w:t xml:space="preserve">(2), 370-378. Retrieved from </w:t>
      </w:r>
      <w:hyperlink r:id="rId9" w:history="1">
        <w:r w:rsidRPr="00251781">
          <w:rPr>
            <w:rStyle w:val="af0"/>
          </w:rPr>
          <w:t>https://www.ncbi.nlm.nih.gov/pubmed/24372385</w:t>
        </w:r>
      </w:hyperlink>
      <w:r w:rsidRPr="00251781">
        <w:t>. doi:10.1111/epi.12502</w:t>
      </w:r>
    </w:p>
    <w:p w14:paraId="5BD170BE" w14:textId="287BA285" w:rsidR="00251781" w:rsidRPr="00251781" w:rsidRDefault="00251781" w:rsidP="00251781">
      <w:pPr>
        <w:pStyle w:val="EndNoteBibliography"/>
        <w:ind w:left="720" w:hanging="720"/>
      </w:pPr>
      <w:r w:rsidRPr="00251781">
        <w:t xml:space="preserve">Field, M., Tarpey, P. S., Smith, R., Edkins, S., O'Meara, S., Stevens, C., . . . Raymond, F. L. (2007). Mutations in the BRWD3 gene cause X-linked mental retardation associated with macrocephaly. </w:t>
      </w:r>
      <w:r w:rsidRPr="00251781">
        <w:rPr>
          <w:i/>
        </w:rPr>
        <w:t>Am J Hum Genet, 81</w:t>
      </w:r>
      <w:r w:rsidRPr="00251781">
        <w:t xml:space="preserve">(2), 367-374. Retrieved from </w:t>
      </w:r>
      <w:hyperlink r:id="rId10" w:history="1">
        <w:r w:rsidRPr="00251781">
          <w:rPr>
            <w:rStyle w:val="af0"/>
          </w:rPr>
          <w:t>https://www.ncbi.nlm.nih.gov/pubmed/17668385</w:t>
        </w:r>
      </w:hyperlink>
      <w:r w:rsidRPr="00251781">
        <w:t>. doi:10.1086/520677</w:t>
      </w:r>
    </w:p>
    <w:p w14:paraId="5A37A50B" w14:textId="6DA19FCE" w:rsidR="00251781" w:rsidRPr="00251781" w:rsidRDefault="00251781" w:rsidP="00251781">
      <w:pPr>
        <w:pStyle w:val="EndNoteBibliography"/>
        <w:ind w:left="720" w:hanging="720"/>
      </w:pPr>
      <w:r w:rsidRPr="00251781">
        <w:t xml:space="preserve">Gao, C., Wang, X., Mei, S., Li, D., Duan, J., Zhang, P., . . . Yang, X. A. (2019). Diagnostic Yields of Trio-WES Accompanied by CNVseq for Rare Neurodevelopmental Disorders. </w:t>
      </w:r>
      <w:r w:rsidRPr="00251781">
        <w:rPr>
          <w:i/>
        </w:rPr>
        <w:t>Front Genet, 10</w:t>
      </w:r>
      <w:r w:rsidRPr="00251781">
        <w:t xml:space="preserve">, 485. Retrieved from </w:t>
      </w:r>
      <w:hyperlink r:id="rId11" w:history="1">
        <w:r w:rsidRPr="00251781">
          <w:rPr>
            <w:rStyle w:val="af0"/>
          </w:rPr>
          <w:t>https://www.ncbi.nlm.nih.gov/pubmed/31178897</w:t>
        </w:r>
      </w:hyperlink>
      <w:r w:rsidRPr="00251781">
        <w:t>. doi:10.3389/fgene.2019.00485</w:t>
      </w:r>
    </w:p>
    <w:p w14:paraId="4566E40E" w14:textId="2A0D4C00" w:rsidR="00251781" w:rsidRPr="00251781" w:rsidRDefault="00251781" w:rsidP="00251781">
      <w:pPr>
        <w:pStyle w:val="EndNoteBibliography"/>
        <w:ind w:left="720" w:hanging="720"/>
      </w:pPr>
      <w:r w:rsidRPr="00251781">
        <w:t xml:space="preserve">Grotto, S., Drouin-Garraud, V., Ounap, K., Puusepp-Benazzouz, H., Schuurs-Hoeijmakers, J., Le Meur, N., . . . Saugier-Veber, P. (2014). Clinical assessment of five patients with BRWD3 mutation at Xq21.1 gives further evidence for mild to moderate intellectual disability and macrocephaly. </w:t>
      </w:r>
      <w:r w:rsidRPr="00251781">
        <w:rPr>
          <w:i/>
        </w:rPr>
        <w:t>Eur J Med Genet, 57</w:t>
      </w:r>
      <w:r w:rsidRPr="00251781">
        <w:t xml:space="preserve">(5), 200-206. Retrieved from </w:t>
      </w:r>
      <w:hyperlink r:id="rId12" w:history="1">
        <w:r w:rsidRPr="00251781">
          <w:rPr>
            <w:rStyle w:val="af0"/>
          </w:rPr>
          <w:t>https://www.ncbi.nlm.nih.gov/pubmed/24462886</w:t>
        </w:r>
      </w:hyperlink>
      <w:r w:rsidRPr="00251781">
        <w:t>. doi:10.1016/j.ejmg.2013.12.012</w:t>
      </w:r>
    </w:p>
    <w:p w14:paraId="1CE0712A" w14:textId="5FCF972C" w:rsidR="00251781" w:rsidRPr="00251781" w:rsidRDefault="00251781" w:rsidP="00251781">
      <w:pPr>
        <w:pStyle w:val="EndNoteBibliography"/>
        <w:ind w:left="720" w:hanging="720"/>
      </w:pPr>
      <w:r w:rsidRPr="00251781">
        <w:t xml:space="preserve">Grozeva, D., Carss, K., Spasic-Boskovic, O., Tejada, M. I., Gecz, J., Shaw, M., . . . Raymond, F. L. (2015). Targeted Next-Generation Sequencing Analysis of 1,000 Individuals with Intellectual Disability. </w:t>
      </w:r>
      <w:r w:rsidRPr="00251781">
        <w:rPr>
          <w:i/>
        </w:rPr>
        <w:t>Hum Mutat, 36</w:t>
      </w:r>
      <w:r w:rsidRPr="00251781">
        <w:t xml:space="preserve">(12), 1197-1204. Retrieved from </w:t>
      </w:r>
      <w:hyperlink r:id="rId13" w:history="1">
        <w:r w:rsidRPr="00251781">
          <w:rPr>
            <w:rStyle w:val="af0"/>
          </w:rPr>
          <w:t>https://www.ncbi.nlm.nih.gov/pubmed/26350204</w:t>
        </w:r>
      </w:hyperlink>
      <w:r w:rsidRPr="00251781">
        <w:t>. doi:10.1002/humu.22901</w:t>
      </w:r>
    </w:p>
    <w:p w14:paraId="73904187" w14:textId="38A8F7F2" w:rsidR="00251781" w:rsidRPr="00251781" w:rsidRDefault="00251781" w:rsidP="00251781">
      <w:pPr>
        <w:pStyle w:val="EndNoteBibliography"/>
        <w:ind w:left="720" w:hanging="720"/>
      </w:pPr>
      <w:r w:rsidRPr="00251781">
        <w:lastRenderedPageBreak/>
        <w:t xml:space="preserve">Hildebrand, M. S., Jackson, V. E., Scerri, T. S., Van Reyk, O., Coleman, M., Braden, R. O., . . . Morgan, A. T. (2020). Severe childhood speech disorder: Gene discovery highlights transcriptional dysregulation. </w:t>
      </w:r>
      <w:r w:rsidRPr="00251781">
        <w:rPr>
          <w:i/>
        </w:rPr>
        <w:t>Neurology, 94</w:t>
      </w:r>
      <w:r w:rsidRPr="00251781">
        <w:t xml:space="preserve">(20), e2148-e2167. Retrieved from </w:t>
      </w:r>
      <w:hyperlink r:id="rId14" w:history="1">
        <w:r w:rsidRPr="00251781">
          <w:rPr>
            <w:rStyle w:val="af0"/>
          </w:rPr>
          <w:t>https://www.ncbi.nlm.nih.gov/pubmed/32345733</w:t>
        </w:r>
      </w:hyperlink>
      <w:r w:rsidRPr="00251781">
        <w:t>. doi:10.1212/WNL.0000000000009441</w:t>
      </w:r>
    </w:p>
    <w:p w14:paraId="2CC21663" w14:textId="46FE3478" w:rsidR="00251781" w:rsidRPr="00251781" w:rsidRDefault="00251781" w:rsidP="00251781">
      <w:pPr>
        <w:pStyle w:val="EndNoteBibliography"/>
        <w:ind w:left="720" w:hanging="720"/>
      </w:pPr>
      <w:r w:rsidRPr="00251781">
        <w:t xml:space="preserve">Hino-Fukuyo, N., Kikuchi, A., Arai-Ichinoi, N., Niihori, T., Sato, R., Suzuki, T., . . . Kure, S. (2015). Genomic analysis identifies candidate pathogenic variants in 9 of 18 patients with unexplained West syndrome. </w:t>
      </w:r>
      <w:r w:rsidRPr="00251781">
        <w:rPr>
          <w:i/>
        </w:rPr>
        <w:t>Hum Genet, 134</w:t>
      </w:r>
      <w:r w:rsidRPr="00251781">
        <w:t xml:space="preserve">(6), 649-658. Retrieved from </w:t>
      </w:r>
      <w:hyperlink r:id="rId15" w:history="1">
        <w:r w:rsidRPr="00251781">
          <w:rPr>
            <w:rStyle w:val="af0"/>
          </w:rPr>
          <w:t>https://www.ncbi.nlm.nih.gov/pubmed/25877686</w:t>
        </w:r>
      </w:hyperlink>
      <w:r w:rsidRPr="00251781">
        <w:t>. doi:10.1007/s00439-015-1553-6</w:t>
      </w:r>
    </w:p>
    <w:p w14:paraId="16E78BB9" w14:textId="6336DC29" w:rsidR="00251781" w:rsidRPr="00251781" w:rsidRDefault="00251781" w:rsidP="00251781">
      <w:pPr>
        <w:pStyle w:val="EndNoteBibliography"/>
        <w:ind w:left="720" w:hanging="720"/>
      </w:pPr>
      <w:r w:rsidRPr="00251781">
        <w:t xml:space="preserve">LaDuca, H., Farwell, K. D., Vuong, H., Lu, H. M., Mu, W., Shahmirzadi, L., . . . Chao, E. C. (2017). Exome sequencing covers &gt;98% of mutations identified on targeted next generation sequencing panels. </w:t>
      </w:r>
      <w:r w:rsidRPr="00251781">
        <w:rPr>
          <w:i/>
        </w:rPr>
        <w:t>PLoS One, 12</w:t>
      </w:r>
      <w:r w:rsidRPr="00251781">
        <w:t xml:space="preserve">(2), e0170843. Retrieved from </w:t>
      </w:r>
      <w:hyperlink r:id="rId16" w:history="1">
        <w:r w:rsidRPr="00251781">
          <w:rPr>
            <w:rStyle w:val="af0"/>
          </w:rPr>
          <w:t>https://www.ncbi.nlm.nih.gov/pubmed/28152038</w:t>
        </w:r>
      </w:hyperlink>
      <w:r w:rsidRPr="00251781">
        <w:t>. doi:10.1371/journal.pone.0170843</w:t>
      </w:r>
    </w:p>
    <w:p w14:paraId="3AE69909" w14:textId="46402B4D" w:rsidR="00251781" w:rsidRPr="00251781" w:rsidRDefault="00251781" w:rsidP="00251781">
      <w:pPr>
        <w:pStyle w:val="EndNoteBibliography"/>
        <w:ind w:left="720" w:hanging="720"/>
      </w:pPr>
      <w:r w:rsidRPr="00251781">
        <w:t xml:space="preserve">Lee, H., Deignan, J. L., Dorrani, N., Strom, S. P., Kantarci, S., Quintero-Rivera, F., . . . Nelson, S. F. (2014). Clinical exome sequencing for genetic identification of rare Mendelian disorders. </w:t>
      </w:r>
      <w:r w:rsidRPr="00251781">
        <w:rPr>
          <w:i/>
        </w:rPr>
        <w:t>JAMA, 312</w:t>
      </w:r>
      <w:r w:rsidRPr="00251781">
        <w:t xml:space="preserve">(18), 1880-1887. Retrieved from </w:t>
      </w:r>
      <w:hyperlink r:id="rId17" w:history="1">
        <w:r w:rsidRPr="00251781">
          <w:rPr>
            <w:rStyle w:val="af0"/>
          </w:rPr>
          <w:t>https://www.ncbi.nlm.nih.gov/pubmed/25326637</w:t>
        </w:r>
      </w:hyperlink>
      <w:r w:rsidRPr="00251781">
        <w:t>. doi:10.1001/jama.2014.14604</w:t>
      </w:r>
    </w:p>
    <w:p w14:paraId="5A65A98C" w14:textId="2E7AD0E5" w:rsidR="00251781" w:rsidRPr="00251781" w:rsidRDefault="00251781" w:rsidP="00251781">
      <w:pPr>
        <w:pStyle w:val="EndNoteBibliography"/>
        <w:ind w:left="720" w:hanging="720"/>
      </w:pPr>
      <w:r w:rsidRPr="00251781">
        <w:t xml:space="preserve">Long, S., Zhou, H., Li, S., Wang, T., Ma, Y., Li, C., . . . Wang, Y. (2019). The Clinical and Genetic Features of Co-occurring Epilepsy and Autism Spectrum Disorder in Chinese Children. </w:t>
      </w:r>
      <w:r w:rsidRPr="00251781">
        <w:rPr>
          <w:i/>
        </w:rPr>
        <w:t>Front Neurol, 10</w:t>
      </w:r>
      <w:r w:rsidRPr="00251781">
        <w:t xml:space="preserve">, 505. Retrieved from </w:t>
      </w:r>
      <w:hyperlink r:id="rId18" w:history="1">
        <w:r w:rsidRPr="00251781">
          <w:rPr>
            <w:rStyle w:val="af0"/>
          </w:rPr>
          <w:t>https://www.ncbi.nlm.nih.gov/pubmed/31139143</w:t>
        </w:r>
      </w:hyperlink>
      <w:r w:rsidRPr="00251781">
        <w:t>. doi:10.3389/fneur.2019.00505</w:t>
      </w:r>
    </w:p>
    <w:p w14:paraId="742DE4CB" w14:textId="543730C4" w:rsidR="00251781" w:rsidRPr="00251781" w:rsidRDefault="00251781" w:rsidP="00251781">
      <w:pPr>
        <w:pStyle w:val="EndNoteBibliography"/>
        <w:ind w:left="720" w:hanging="720"/>
      </w:pPr>
      <w:r w:rsidRPr="00251781">
        <w:t xml:space="preserve">Ostrowski, P. J., Zachariou, A., Loveday, C., Baralle, D., Blair, E., Douzgou, S., . . . Tatton-Brown, K. (2019). Null variants and deletions in BRWD3 cause an X-linked syndrome of mild-moderate intellectual disability, macrocephaly, and obesity: A series of 17 patients. </w:t>
      </w:r>
      <w:r w:rsidRPr="00251781">
        <w:rPr>
          <w:i/>
        </w:rPr>
        <w:t>Am J Med Genet C Semin Med Genet, 181</w:t>
      </w:r>
      <w:r w:rsidRPr="00251781">
        <w:t xml:space="preserve">(4), 638-643. Retrieved from </w:t>
      </w:r>
      <w:hyperlink r:id="rId19" w:history="1">
        <w:r w:rsidRPr="00251781">
          <w:rPr>
            <w:rStyle w:val="af0"/>
          </w:rPr>
          <w:t>https://www.ncbi.nlm.nih.gov/pubmed/31714006</w:t>
        </w:r>
      </w:hyperlink>
      <w:r w:rsidRPr="00251781">
        <w:t>. doi:10.1002/ajmg.c.31750</w:t>
      </w:r>
    </w:p>
    <w:p w14:paraId="17B4B813" w14:textId="3A9FB941" w:rsidR="00251781" w:rsidRPr="00251781" w:rsidRDefault="00251781" w:rsidP="00251781">
      <w:pPr>
        <w:pStyle w:val="EndNoteBibliography"/>
        <w:ind w:left="720" w:hanging="720"/>
      </w:pPr>
      <w:r w:rsidRPr="00251781">
        <w:t xml:space="preserve">Tassano, E., Uccella, S., Giacomini, T., Striano, P., Severino, M., Porta, S., . . . Ronchetto, P. (2018). Intragenic Microdeletion of ULK4 and Partial Microduplication of BRWD3 in Siblings with Neuropsychiatric Features and Obesity. </w:t>
      </w:r>
      <w:r w:rsidRPr="00251781">
        <w:rPr>
          <w:i/>
        </w:rPr>
        <w:t>Cytogenet Genome Res</w:t>
      </w:r>
      <w:r w:rsidRPr="00251781">
        <w:t xml:space="preserve">. Retrieved from </w:t>
      </w:r>
      <w:hyperlink r:id="rId20" w:history="1">
        <w:r w:rsidRPr="00251781">
          <w:rPr>
            <w:rStyle w:val="af0"/>
          </w:rPr>
          <w:t>https://www.ncbi.nlm.nih.gov/pubmed/30086552</w:t>
        </w:r>
      </w:hyperlink>
      <w:r w:rsidRPr="00251781">
        <w:t>. doi:10.1159/000491871</w:t>
      </w:r>
    </w:p>
    <w:p w14:paraId="3A5485A9" w14:textId="05C6740B" w:rsidR="00251781" w:rsidRPr="00251781" w:rsidRDefault="00251781" w:rsidP="00251781">
      <w:pPr>
        <w:pStyle w:val="EndNoteBibliography"/>
        <w:ind w:left="720" w:hanging="720"/>
      </w:pPr>
      <w:r w:rsidRPr="00251781">
        <w:t xml:space="preserve">Tatton-Brown, K., Loveday, C., Yost, S., Clarke, M., Ramsay, E., Zachariou, A., . . . Rahman, N. (2017). Mutations in Epigenetic Regulation Genes Are a Major Cause of Overgrowth with Intellectual Disability. </w:t>
      </w:r>
      <w:r w:rsidRPr="00251781">
        <w:rPr>
          <w:i/>
        </w:rPr>
        <w:t>Am J Hum Genet, 100</w:t>
      </w:r>
      <w:r w:rsidRPr="00251781">
        <w:t xml:space="preserve">(5), 725-736. Retrieved from </w:t>
      </w:r>
      <w:hyperlink r:id="rId21" w:history="1">
        <w:r w:rsidRPr="00251781">
          <w:rPr>
            <w:rStyle w:val="af0"/>
          </w:rPr>
          <w:t>https://www.ncbi.nlm.nih.gov/pubmed/28475857</w:t>
        </w:r>
      </w:hyperlink>
      <w:r w:rsidRPr="00251781">
        <w:t>. doi:10.1016/j.ajhg.2017.03.010</w:t>
      </w:r>
    </w:p>
    <w:p w14:paraId="6EE6930F" w14:textId="0AAD617E" w:rsidR="00251781" w:rsidRPr="00251781" w:rsidRDefault="00251781" w:rsidP="00251781">
      <w:pPr>
        <w:pStyle w:val="EndNoteBibliography"/>
        <w:ind w:left="720" w:hanging="720"/>
      </w:pPr>
      <w:r w:rsidRPr="00251781">
        <w:t xml:space="preserve">Tenorio, J., Alarcon, P., Arias, P., Ramos, F. J., Campistol, J., Climent, S., . . . Lapunzina, P. (2019). MRX93 syndrome (BRWD3 gene): five new </w:t>
      </w:r>
      <w:r w:rsidRPr="00251781">
        <w:lastRenderedPageBreak/>
        <w:t xml:space="preserve">patients with novel mutations. </w:t>
      </w:r>
      <w:r w:rsidRPr="00251781">
        <w:rPr>
          <w:i/>
        </w:rPr>
        <w:t>Clin Genet, 95</w:t>
      </w:r>
      <w:r w:rsidRPr="00251781">
        <w:t xml:space="preserve">(6), 726-731. Retrieved from </w:t>
      </w:r>
      <w:hyperlink r:id="rId22" w:history="1">
        <w:r w:rsidRPr="00251781">
          <w:rPr>
            <w:rStyle w:val="af0"/>
          </w:rPr>
          <w:t>https://www.ncbi.nlm.nih.gov/pubmed/30628072</w:t>
        </w:r>
      </w:hyperlink>
      <w:r w:rsidRPr="00251781">
        <w:t>. doi:10.1111/cge.13504</w:t>
      </w:r>
    </w:p>
    <w:p w14:paraId="16604CF3" w14:textId="43CAF176" w:rsidR="00251781" w:rsidRPr="00251781" w:rsidRDefault="00251781" w:rsidP="00251781">
      <w:pPr>
        <w:pStyle w:val="EndNoteBibliography"/>
        <w:ind w:left="720" w:hanging="720"/>
      </w:pPr>
      <w:r w:rsidRPr="00251781">
        <w:t xml:space="preserve">Vissers, L., van Nimwegen, K. J. M., Schieving, J. H., Kamsteeg, E. J., Kleefstra, T., Yntema, H. G., . . . Willemsen, M. (2017). A clinical utility study of exome sequencing versus conventional genetic testing in pediatric neurology. </w:t>
      </w:r>
      <w:r w:rsidRPr="00251781">
        <w:rPr>
          <w:i/>
        </w:rPr>
        <w:t>Genet Med, 19</w:t>
      </w:r>
      <w:r w:rsidRPr="00251781">
        <w:t xml:space="preserve">(9), 1055-1063. Retrieved from </w:t>
      </w:r>
      <w:hyperlink r:id="rId23" w:history="1">
        <w:r w:rsidRPr="00251781">
          <w:rPr>
            <w:rStyle w:val="af0"/>
          </w:rPr>
          <w:t>https://www.ncbi.nlm.nih.gov/pubmed/28333917</w:t>
        </w:r>
      </w:hyperlink>
      <w:r w:rsidRPr="00251781">
        <w:t>. doi:10.1038/gim.2017.1</w:t>
      </w:r>
    </w:p>
    <w:p w14:paraId="047E620A" w14:textId="35018537" w:rsidR="004F50BE" w:rsidRPr="00576D35" w:rsidRDefault="00C208EC" w:rsidP="00F15688">
      <w:pPr>
        <w:pStyle w:val="EndNoteBibliography"/>
        <w:rPr>
          <w:rStyle w:val="fontstyle01"/>
          <w:rFonts w:ascii="Times New Roman" w:hAnsi="Times New Roman" w:cs="Times New Roman"/>
          <w:b w:val="0"/>
          <w:bCs w:val="0"/>
          <w:iCs/>
          <w:color w:val="242021"/>
          <w:sz w:val="20"/>
          <w:szCs w:val="20"/>
        </w:rPr>
      </w:pPr>
      <w:r w:rsidRPr="00576D35">
        <w:rPr>
          <w:rStyle w:val="fontstyle01"/>
          <w:rFonts w:ascii="Times New Roman" w:hAnsi="Times New Roman" w:cs="Times New Roman"/>
          <w:sz w:val="20"/>
          <w:szCs w:val="20"/>
        </w:rPr>
        <w:fldChar w:fldCharType="end"/>
      </w:r>
    </w:p>
    <w:sectPr w:rsidR="004F50BE" w:rsidRPr="00576D35" w:rsidSect="00B0573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54D17" w14:textId="77777777" w:rsidR="0098081E" w:rsidRDefault="0098081E" w:rsidP="00B0573A">
      <w:r>
        <w:separator/>
      </w:r>
    </w:p>
  </w:endnote>
  <w:endnote w:type="continuationSeparator" w:id="0">
    <w:p w14:paraId="68D7F2F0" w14:textId="77777777" w:rsidR="0098081E" w:rsidRDefault="0098081E" w:rsidP="00B05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HelveticaNeueLTStd-LtI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11FC7" w14:textId="77777777" w:rsidR="0098081E" w:rsidRDefault="0098081E" w:rsidP="00B0573A">
      <w:r>
        <w:separator/>
      </w:r>
    </w:p>
  </w:footnote>
  <w:footnote w:type="continuationSeparator" w:id="0">
    <w:p w14:paraId="0AC8D7ED" w14:textId="77777777" w:rsidR="0098081E" w:rsidRDefault="0098081E" w:rsidP="00B05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F00966"/>
    <w:multiLevelType w:val="hybridMultilevel"/>
    <w:tmpl w:val="A94EAA7A"/>
    <w:lvl w:ilvl="0" w:tplc="5A5861B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NewRomanPS-BoldM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9er5vznsr9t5e0dt45reswsxt9saa59set&quot;&gt;My EndNote Library&lt;record-ids&gt;&lt;item&gt;2&lt;/item&gt;&lt;item&gt;7&lt;/item&gt;&lt;item&gt;9&lt;/item&gt;&lt;item&gt;10&lt;/item&gt;&lt;item&gt;13&lt;/item&gt;&lt;item&gt;15&lt;/item&gt;&lt;item&gt;16&lt;/item&gt;&lt;item&gt;29&lt;/item&gt;&lt;item&gt;30&lt;/item&gt;&lt;item&gt;31&lt;/item&gt;&lt;item&gt;43&lt;/item&gt;&lt;item&gt;44&lt;/item&gt;&lt;item&gt;45&lt;/item&gt;&lt;item&gt;46&lt;/item&gt;&lt;item&gt;48&lt;/item&gt;&lt;item&gt;49&lt;/item&gt;&lt;/record-ids&gt;&lt;/item&gt;&lt;/Libraries&gt;"/>
  </w:docVars>
  <w:rsids>
    <w:rsidRoot w:val="00A2294F"/>
    <w:rsid w:val="000123E8"/>
    <w:rsid w:val="00017FDC"/>
    <w:rsid w:val="000233CA"/>
    <w:rsid w:val="000502FD"/>
    <w:rsid w:val="00051F3F"/>
    <w:rsid w:val="000874FE"/>
    <w:rsid w:val="00096B5A"/>
    <w:rsid w:val="000A0912"/>
    <w:rsid w:val="000B34B2"/>
    <w:rsid w:val="000D3DC6"/>
    <w:rsid w:val="000D6459"/>
    <w:rsid w:val="000E5DFB"/>
    <w:rsid w:val="000F33F1"/>
    <w:rsid w:val="00114D09"/>
    <w:rsid w:val="00120292"/>
    <w:rsid w:val="0012182D"/>
    <w:rsid w:val="0012586A"/>
    <w:rsid w:val="00126513"/>
    <w:rsid w:val="00131D6B"/>
    <w:rsid w:val="0015422D"/>
    <w:rsid w:val="00154E1E"/>
    <w:rsid w:val="00181F5F"/>
    <w:rsid w:val="001C0FEC"/>
    <w:rsid w:val="001C4747"/>
    <w:rsid w:val="00205899"/>
    <w:rsid w:val="00216713"/>
    <w:rsid w:val="00226FA0"/>
    <w:rsid w:val="00245509"/>
    <w:rsid w:val="002467FE"/>
    <w:rsid w:val="00251781"/>
    <w:rsid w:val="0026786B"/>
    <w:rsid w:val="00271851"/>
    <w:rsid w:val="00275ACA"/>
    <w:rsid w:val="002A1478"/>
    <w:rsid w:val="002A2644"/>
    <w:rsid w:val="002B1755"/>
    <w:rsid w:val="002B735B"/>
    <w:rsid w:val="002B784F"/>
    <w:rsid w:val="002C1A73"/>
    <w:rsid w:val="002D5685"/>
    <w:rsid w:val="002E1D7B"/>
    <w:rsid w:val="003111D3"/>
    <w:rsid w:val="00317921"/>
    <w:rsid w:val="003317E2"/>
    <w:rsid w:val="0033420A"/>
    <w:rsid w:val="003365FC"/>
    <w:rsid w:val="003423EC"/>
    <w:rsid w:val="00343051"/>
    <w:rsid w:val="00344C75"/>
    <w:rsid w:val="00353985"/>
    <w:rsid w:val="003861DA"/>
    <w:rsid w:val="003F1E0E"/>
    <w:rsid w:val="003F3AC6"/>
    <w:rsid w:val="004047D1"/>
    <w:rsid w:val="00416226"/>
    <w:rsid w:val="0042100C"/>
    <w:rsid w:val="00423488"/>
    <w:rsid w:val="00447CD8"/>
    <w:rsid w:val="00467273"/>
    <w:rsid w:val="004745A2"/>
    <w:rsid w:val="00475EF1"/>
    <w:rsid w:val="00481DE7"/>
    <w:rsid w:val="004B0341"/>
    <w:rsid w:val="004D7674"/>
    <w:rsid w:val="004E09DF"/>
    <w:rsid w:val="004E6249"/>
    <w:rsid w:val="004E75A9"/>
    <w:rsid w:val="004F50BE"/>
    <w:rsid w:val="00511C16"/>
    <w:rsid w:val="00514FA0"/>
    <w:rsid w:val="00522D4A"/>
    <w:rsid w:val="00526FCC"/>
    <w:rsid w:val="00532AA4"/>
    <w:rsid w:val="00534F4E"/>
    <w:rsid w:val="00541078"/>
    <w:rsid w:val="00550659"/>
    <w:rsid w:val="00560190"/>
    <w:rsid w:val="00571ECE"/>
    <w:rsid w:val="00576D35"/>
    <w:rsid w:val="005874C3"/>
    <w:rsid w:val="00590D05"/>
    <w:rsid w:val="0059283D"/>
    <w:rsid w:val="00592F4A"/>
    <w:rsid w:val="00593830"/>
    <w:rsid w:val="005A6978"/>
    <w:rsid w:val="005B6CDE"/>
    <w:rsid w:val="005C53BB"/>
    <w:rsid w:val="005D3B74"/>
    <w:rsid w:val="00600453"/>
    <w:rsid w:val="00621AE9"/>
    <w:rsid w:val="006245ED"/>
    <w:rsid w:val="00631275"/>
    <w:rsid w:val="006329C2"/>
    <w:rsid w:val="006407A4"/>
    <w:rsid w:val="00653621"/>
    <w:rsid w:val="006619C9"/>
    <w:rsid w:val="00691D79"/>
    <w:rsid w:val="006A7BEE"/>
    <w:rsid w:val="006C5820"/>
    <w:rsid w:val="006F3B8D"/>
    <w:rsid w:val="006F41DE"/>
    <w:rsid w:val="006F559D"/>
    <w:rsid w:val="00701C57"/>
    <w:rsid w:val="00726618"/>
    <w:rsid w:val="0073377D"/>
    <w:rsid w:val="00734A98"/>
    <w:rsid w:val="007370BA"/>
    <w:rsid w:val="00760FD9"/>
    <w:rsid w:val="00771CF9"/>
    <w:rsid w:val="0078280D"/>
    <w:rsid w:val="007D0C79"/>
    <w:rsid w:val="007D465F"/>
    <w:rsid w:val="007E51B0"/>
    <w:rsid w:val="007F0816"/>
    <w:rsid w:val="007F1170"/>
    <w:rsid w:val="007F4E7C"/>
    <w:rsid w:val="00811FAB"/>
    <w:rsid w:val="008133E0"/>
    <w:rsid w:val="00823B12"/>
    <w:rsid w:val="00850EE0"/>
    <w:rsid w:val="00877DED"/>
    <w:rsid w:val="00886A5D"/>
    <w:rsid w:val="008B2123"/>
    <w:rsid w:val="008B2B6C"/>
    <w:rsid w:val="008B312E"/>
    <w:rsid w:val="008D316B"/>
    <w:rsid w:val="008E3E3C"/>
    <w:rsid w:val="008F654F"/>
    <w:rsid w:val="009009DE"/>
    <w:rsid w:val="00903D51"/>
    <w:rsid w:val="00911509"/>
    <w:rsid w:val="00937395"/>
    <w:rsid w:val="00947BCC"/>
    <w:rsid w:val="00950BF1"/>
    <w:rsid w:val="0095447C"/>
    <w:rsid w:val="00966EDC"/>
    <w:rsid w:val="00971A0E"/>
    <w:rsid w:val="0098081E"/>
    <w:rsid w:val="009918B1"/>
    <w:rsid w:val="009B5741"/>
    <w:rsid w:val="009C122B"/>
    <w:rsid w:val="009C68B8"/>
    <w:rsid w:val="009E1B5E"/>
    <w:rsid w:val="009E489E"/>
    <w:rsid w:val="009E75AA"/>
    <w:rsid w:val="00A1159C"/>
    <w:rsid w:val="00A1327C"/>
    <w:rsid w:val="00A17939"/>
    <w:rsid w:val="00A2294F"/>
    <w:rsid w:val="00A32F3B"/>
    <w:rsid w:val="00A81988"/>
    <w:rsid w:val="00AB6E52"/>
    <w:rsid w:val="00AE327A"/>
    <w:rsid w:val="00B01C2D"/>
    <w:rsid w:val="00B0573A"/>
    <w:rsid w:val="00B159EA"/>
    <w:rsid w:val="00B32C60"/>
    <w:rsid w:val="00B43495"/>
    <w:rsid w:val="00B438A5"/>
    <w:rsid w:val="00B60040"/>
    <w:rsid w:val="00B62AF4"/>
    <w:rsid w:val="00B8047E"/>
    <w:rsid w:val="00B844E9"/>
    <w:rsid w:val="00B903F2"/>
    <w:rsid w:val="00BE2084"/>
    <w:rsid w:val="00BE619B"/>
    <w:rsid w:val="00BE71D2"/>
    <w:rsid w:val="00BF209A"/>
    <w:rsid w:val="00C040E7"/>
    <w:rsid w:val="00C208EC"/>
    <w:rsid w:val="00C37527"/>
    <w:rsid w:val="00C404AD"/>
    <w:rsid w:val="00C43CE9"/>
    <w:rsid w:val="00C675B6"/>
    <w:rsid w:val="00C77AE4"/>
    <w:rsid w:val="00C84FA2"/>
    <w:rsid w:val="00C96089"/>
    <w:rsid w:val="00CA4CB7"/>
    <w:rsid w:val="00CA519B"/>
    <w:rsid w:val="00CC024D"/>
    <w:rsid w:val="00CE244B"/>
    <w:rsid w:val="00CF6A32"/>
    <w:rsid w:val="00D1349D"/>
    <w:rsid w:val="00D241CB"/>
    <w:rsid w:val="00D43F9A"/>
    <w:rsid w:val="00D75501"/>
    <w:rsid w:val="00D77186"/>
    <w:rsid w:val="00D836D3"/>
    <w:rsid w:val="00D91098"/>
    <w:rsid w:val="00D967FC"/>
    <w:rsid w:val="00DA3F45"/>
    <w:rsid w:val="00DA4FBF"/>
    <w:rsid w:val="00DC14B6"/>
    <w:rsid w:val="00DC341E"/>
    <w:rsid w:val="00DC7DF8"/>
    <w:rsid w:val="00DE0CB0"/>
    <w:rsid w:val="00E04CCB"/>
    <w:rsid w:val="00E06636"/>
    <w:rsid w:val="00E10680"/>
    <w:rsid w:val="00E21F16"/>
    <w:rsid w:val="00E263E2"/>
    <w:rsid w:val="00E36336"/>
    <w:rsid w:val="00E53166"/>
    <w:rsid w:val="00E57DDD"/>
    <w:rsid w:val="00E87904"/>
    <w:rsid w:val="00E95FF8"/>
    <w:rsid w:val="00EA0EBC"/>
    <w:rsid w:val="00EA1253"/>
    <w:rsid w:val="00EE008A"/>
    <w:rsid w:val="00EF1088"/>
    <w:rsid w:val="00EF1C10"/>
    <w:rsid w:val="00EF4AC4"/>
    <w:rsid w:val="00F01D64"/>
    <w:rsid w:val="00F15688"/>
    <w:rsid w:val="00F238CD"/>
    <w:rsid w:val="00F338B1"/>
    <w:rsid w:val="00F572A4"/>
    <w:rsid w:val="00F57BB8"/>
    <w:rsid w:val="00F6251A"/>
    <w:rsid w:val="00F7004A"/>
    <w:rsid w:val="00F744D0"/>
    <w:rsid w:val="00F77CA0"/>
    <w:rsid w:val="00F81909"/>
    <w:rsid w:val="00F83158"/>
    <w:rsid w:val="00F92F50"/>
    <w:rsid w:val="00F963B7"/>
    <w:rsid w:val="00FB2EFF"/>
    <w:rsid w:val="00FB729B"/>
    <w:rsid w:val="00FC112B"/>
    <w:rsid w:val="00FF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A5AC5"/>
  <w15:chartTrackingRefBased/>
  <w15:docId w15:val="{FBCB5D6F-2F07-45A2-8B33-92FF5237F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73A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2B175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7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73A"/>
    <w:rPr>
      <w:sz w:val="18"/>
      <w:szCs w:val="18"/>
    </w:rPr>
  </w:style>
  <w:style w:type="character" w:customStyle="1" w:styleId="fontstyle01">
    <w:name w:val="fontstyle01"/>
    <w:basedOn w:val="a0"/>
    <w:rsid w:val="00B0573A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B0573A"/>
    <w:rPr>
      <w:rFonts w:ascii="TimesNewRomanPS-BoldItalicMT" w:hAnsi="TimesNewRomanPS-BoldItalicMT" w:hint="default"/>
      <w:b/>
      <w:bCs/>
      <w:i/>
      <w:iCs/>
      <w:color w:val="000000"/>
      <w:sz w:val="24"/>
      <w:szCs w:val="24"/>
    </w:rPr>
  </w:style>
  <w:style w:type="table" w:styleId="a7">
    <w:name w:val="Table Grid"/>
    <w:basedOn w:val="a1"/>
    <w:uiPriority w:val="39"/>
    <w:rsid w:val="00B05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2348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2348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23488"/>
  </w:style>
  <w:style w:type="paragraph" w:styleId="ab">
    <w:name w:val="annotation subject"/>
    <w:basedOn w:val="a9"/>
    <w:next w:val="a9"/>
    <w:link w:val="ac"/>
    <w:uiPriority w:val="99"/>
    <w:semiHidden/>
    <w:unhideWhenUsed/>
    <w:rsid w:val="0042348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2348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42348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23488"/>
    <w:rPr>
      <w:sz w:val="18"/>
      <w:szCs w:val="18"/>
    </w:rPr>
  </w:style>
  <w:style w:type="table" w:styleId="1">
    <w:name w:val="Plain Table 1"/>
    <w:basedOn w:val="a1"/>
    <w:uiPriority w:val="41"/>
    <w:rsid w:val="00B01C2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">
    <w:name w:val="Grid Table Light"/>
    <w:basedOn w:val="a1"/>
    <w:uiPriority w:val="40"/>
    <w:rsid w:val="00701C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31">
    <w:name w:val="fontstyle31"/>
    <w:basedOn w:val="a0"/>
    <w:rsid w:val="004F50BE"/>
    <w:rPr>
      <w:rFonts w:ascii="HelveticaNeueLTStd-LtIt" w:hAnsi="HelveticaNeueLTStd-LtIt" w:hint="default"/>
      <w:b w:val="0"/>
      <w:bCs w:val="0"/>
      <w:i/>
      <w:iCs/>
      <w:color w:val="242021"/>
      <w:sz w:val="14"/>
      <w:szCs w:val="14"/>
    </w:rPr>
  </w:style>
  <w:style w:type="paragraph" w:customStyle="1" w:styleId="EndNoteBibliographyTitle">
    <w:name w:val="EndNote Bibliography Title"/>
    <w:basedOn w:val="a"/>
    <w:link w:val="EndNoteBibliographyTitle0"/>
    <w:rsid w:val="00E87904"/>
    <w:pPr>
      <w:jc w:val="center"/>
    </w:pPr>
    <w:rPr>
      <w:rFonts w:ascii="TimesNewRomanPS-BoldMT" w:hAnsi="TimesNewRomanPS-BoldMT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E87904"/>
    <w:rPr>
      <w:rFonts w:ascii="TimesNewRomanPS-BoldMT" w:hAnsi="TimesNewRomanPS-BoldMT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87904"/>
    <w:rPr>
      <w:rFonts w:ascii="TimesNewRomanPS-BoldMT" w:hAnsi="TimesNewRomanPS-BoldMT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E87904"/>
    <w:rPr>
      <w:rFonts w:ascii="TimesNewRomanPS-BoldMT" w:hAnsi="TimesNewRomanPS-BoldMT"/>
      <w:noProof/>
      <w:sz w:val="24"/>
    </w:rPr>
  </w:style>
  <w:style w:type="character" w:styleId="af0">
    <w:name w:val="Hyperlink"/>
    <w:basedOn w:val="a0"/>
    <w:uiPriority w:val="99"/>
    <w:unhideWhenUsed/>
    <w:rsid w:val="00E87904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E87904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2B1755"/>
    <w:rPr>
      <w:rFonts w:ascii="宋体" w:eastAsia="宋体" w:hAnsi="宋体" w:cs="宋体"/>
      <w:b/>
      <w:bCs/>
      <w:kern w:val="0"/>
      <w:sz w:val="27"/>
      <w:szCs w:val="27"/>
    </w:rPr>
  </w:style>
  <w:style w:type="paragraph" w:styleId="af1">
    <w:name w:val="List Paragraph"/>
    <w:basedOn w:val="a"/>
    <w:uiPriority w:val="34"/>
    <w:qFormat/>
    <w:rsid w:val="00F744D0"/>
    <w:pPr>
      <w:ind w:firstLineChars="200" w:firstLine="420"/>
    </w:pPr>
  </w:style>
  <w:style w:type="character" w:styleId="af2">
    <w:name w:val="Unresolved Mention"/>
    <w:basedOn w:val="a0"/>
    <w:uiPriority w:val="99"/>
    <w:semiHidden/>
    <w:unhideWhenUsed/>
    <w:rsid w:val="002517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0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8295210" TargetMode="External"/><Relationship Id="rId13" Type="http://schemas.openxmlformats.org/officeDocument/2006/relationships/hyperlink" Target="https://www.ncbi.nlm.nih.gov/pubmed/26350204" TargetMode="External"/><Relationship Id="rId18" Type="http://schemas.openxmlformats.org/officeDocument/2006/relationships/hyperlink" Target="https://www.ncbi.nlm.nih.gov/pubmed/31139143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pubmed/28475857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24462886" TargetMode="External"/><Relationship Id="rId17" Type="http://schemas.openxmlformats.org/officeDocument/2006/relationships/hyperlink" Target="https://www.ncbi.nlm.nih.gov/pubmed/25326637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28152038" TargetMode="External"/><Relationship Id="rId20" Type="http://schemas.openxmlformats.org/officeDocument/2006/relationships/hyperlink" Target="https://www.ncbi.nlm.nih.gov/pubmed/30086552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31178897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25877686" TargetMode="External"/><Relationship Id="rId23" Type="http://schemas.openxmlformats.org/officeDocument/2006/relationships/hyperlink" Target="https://www.ncbi.nlm.nih.gov/pubmed/28333917" TargetMode="External"/><Relationship Id="rId10" Type="http://schemas.openxmlformats.org/officeDocument/2006/relationships/hyperlink" Target="https://www.ncbi.nlm.nih.gov/pubmed/17668385" TargetMode="External"/><Relationship Id="rId19" Type="http://schemas.openxmlformats.org/officeDocument/2006/relationships/hyperlink" Target="https://www.ncbi.nlm.nih.gov/pubmed/3171400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24372385" TargetMode="External"/><Relationship Id="rId14" Type="http://schemas.openxmlformats.org/officeDocument/2006/relationships/hyperlink" Target="https://www.ncbi.nlm.nih.gov/pubmed/32345733" TargetMode="External"/><Relationship Id="rId22" Type="http://schemas.openxmlformats.org/officeDocument/2006/relationships/hyperlink" Target="https://www.ncbi.nlm.nih.gov/pubmed/3062807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01A8E-8B48-4780-BEF6-82F5C4D05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932</Words>
  <Characters>11017</Characters>
  <Application>Microsoft Office Word</Application>
  <DocSecurity>0</DocSecurity>
  <Lines>91</Lines>
  <Paragraphs>25</Paragraphs>
  <ScaleCrop>false</ScaleCrop>
  <Company/>
  <LinksUpToDate>false</LinksUpToDate>
  <CharactersWithSpaces>1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茂强</dc:creator>
  <cp:keywords/>
  <dc:description/>
  <cp:lastModifiedBy>田 茂强</cp:lastModifiedBy>
  <cp:revision>45</cp:revision>
  <dcterms:created xsi:type="dcterms:W3CDTF">2021-06-28T08:20:00Z</dcterms:created>
  <dcterms:modified xsi:type="dcterms:W3CDTF">2021-12-07T14:24:00Z</dcterms:modified>
</cp:coreProperties>
</file>